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8C710" w14:textId="7BED7090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t>Supplementa</w:t>
      </w:r>
      <w:r w:rsidR="00BD0F7C" w:rsidRPr="00BD0F7C">
        <w:rPr>
          <w:rFonts w:ascii="Times New Roman" w:hAnsi="Times New Roman" w:cs="Times New Roman"/>
          <w:b/>
          <w:color w:val="000000" w:themeColor="text1"/>
          <w:lang w:val="en-US"/>
        </w:rPr>
        <w:t>l</w:t>
      </w: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 1: </w:t>
      </w:r>
      <w:r w:rsidRPr="00BD0F7C">
        <w:rPr>
          <w:rFonts w:ascii="Times New Roman" w:hAnsi="Times New Roman" w:cs="Times New Roman"/>
          <w:color w:val="000000" w:themeColor="text1"/>
          <w:lang w:val="en-US"/>
        </w:rPr>
        <w:t>Baseline and surgical characteristics of the external validation cohort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4653"/>
      </w:tblGrid>
      <w:tr w:rsidR="00BD0F7C" w:rsidRPr="00BD0F7C" w14:paraId="3D4C6E1F" w14:textId="77777777" w:rsidTr="009B5F04">
        <w:trPr>
          <w:trHeight w:val="485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3196A5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12121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  <w:t xml:space="preserve">Patients from the SWEDEHEART registry 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  <w:br/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 w:eastAsia="de-DE"/>
              </w:rPr>
              <w:t>n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  <w:t xml:space="preserve"> = 3117</w:t>
            </w:r>
          </w:p>
        </w:tc>
      </w:tr>
      <w:tr w:rsidR="00BD0F7C" w:rsidRPr="00BD0F7C" w14:paraId="0E2B50F0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96178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Procedure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8D1A0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  <w:t> </w:t>
            </w:r>
          </w:p>
        </w:tc>
      </w:tr>
      <w:tr w:rsidR="00BD0F7C" w:rsidRPr="00BD0F7C" w14:paraId="66BFFC96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CBFF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de-DE"/>
              </w:rPr>
              <w:t>Isolated CABG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DF43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620 (52.0%)</w:t>
            </w:r>
          </w:p>
        </w:tc>
      </w:tr>
      <w:tr w:rsidR="00BD0F7C" w:rsidRPr="00BD0F7C" w14:paraId="27E22AE5" w14:textId="77777777" w:rsidTr="009B5F04">
        <w:trPr>
          <w:trHeight w:val="300"/>
        </w:trPr>
        <w:tc>
          <w:tcPr>
            <w:tcW w:w="2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E49EF50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de-DE"/>
              </w:rPr>
              <w:t>Isolated valve surgery</w:t>
            </w:r>
          </w:p>
        </w:tc>
        <w:tc>
          <w:tcPr>
            <w:tcW w:w="465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56ED4B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184 (38.0%)</w:t>
            </w:r>
          </w:p>
        </w:tc>
      </w:tr>
      <w:tr w:rsidR="00BD0F7C" w:rsidRPr="00BD0F7C" w14:paraId="5DC1F563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A946D8E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de-DE"/>
              </w:rPr>
              <w:t xml:space="preserve">Other cardiac surgery 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B3BBCA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313 (10.0%)</w:t>
            </w:r>
          </w:p>
        </w:tc>
      </w:tr>
      <w:tr w:rsidR="00BD0F7C" w:rsidRPr="00BD0F7C" w14:paraId="671299E7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FCE2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Demographic characteristics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EC56DD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</w:tr>
      <w:tr w:rsidR="00BD0F7C" w:rsidRPr="00BD0F7C" w14:paraId="024CFF73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72ED9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de-DE"/>
              </w:rPr>
              <w:t>Sex (female)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D254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685 (22.0%)</w:t>
            </w:r>
          </w:p>
        </w:tc>
      </w:tr>
      <w:tr w:rsidR="00BD0F7C" w:rsidRPr="00BD0F7C" w14:paraId="63FE3E0A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97A5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de-DE"/>
              </w:rPr>
              <w:t>Age (years)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68FF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70 [62-75]</w:t>
            </w:r>
          </w:p>
        </w:tc>
      </w:tr>
      <w:tr w:rsidR="00BD0F7C" w:rsidRPr="00BD0F7C" w14:paraId="27F016B2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EE5C4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 xml:space="preserve"> BMI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16BC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6.9 [24.4-30.1]</w:t>
            </w:r>
          </w:p>
        </w:tc>
      </w:tr>
      <w:tr w:rsidR="00BD0F7C" w:rsidRPr="00BD0F7C" w14:paraId="4A59A82A" w14:textId="77777777" w:rsidTr="009B5F04">
        <w:trPr>
          <w:trHeight w:val="300"/>
        </w:trPr>
        <w:tc>
          <w:tcPr>
            <w:tcW w:w="2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40A371FF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re-existing conditions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91A7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</w:tr>
      <w:tr w:rsidR="00BD0F7C" w:rsidRPr="00BD0F7C" w14:paraId="400FCE8A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53809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de-DE"/>
              </w:rPr>
              <w:t>Diabetes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96E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802 (25.7%)</w:t>
            </w:r>
          </w:p>
        </w:tc>
      </w:tr>
      <w:tr w:rsidR="00BD0F7C" w:rsidRPr="00BD0F7C" w14:paraId="3AE5397D" w14:textId="77777777" w:rsidTr="009B5F04">
        <w:trPr>
          <w:trHeight w:val="300"/>
        </w:trPr>
        <w:tc>
          <w:tcPr>
            <w:tcW w:w="2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97362B1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de-DE"/>
              </w:rPr>
              <w:t>Hypertension</w:t>
            </w:r>
          </w:p>
        </w:tc>
        <w:tc>
          <w:tcPr>
            <w:tcW w:w="465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A9E02F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002 (64.2%)</w:t>
            </w:r>
          </w:p>
        </w:tc>
      </w:tr>
      <w:tr w:rsidR="00BD0F7C" w:rsidRPr="00BD0F7C" w14:paraId="2F9547A2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B563E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de-DE"/>
              </w:rPr>
              <w:t>Dyslipidemi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8363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976 (31.3%)</w:t>
            </w:r>
          </w:p>
        </w:tc>
      </w:tr>
      <w:tr w:rsidR="00BD0F7C" w:rsidRPr="00BD0F7C" w14:paraId="38508349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CF4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 xml:space="preserve"> COPD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247F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347 (11.1%)</w:t>
            </w:r>
          </w:p>
        </w:tc>
      </w:tr>
      <w:tr w:rsidR="00BD0F7C" w:rsidRPr="00BD0F7C" w14:paraId="10A1E28B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6137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 xml:space="preserve"> Serum creatinine (mg/dl)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23D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0.93 [0.81-1.09]</w:t>
            </w:r>
          </w:p>
        </w:tc>
      </w:tr>
      <w:tr w:rsidR="00BD0F7C" w:rsidRPr="00BD0F7C" w14:paraId="3026D8D2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CAB44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Long-term dialysis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30F1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9 (0.9%)</w:t>
            </w:r>
          </w:p>
        </w:tc>
      </w:tr>
      <w:tr w:rsidR="00BD0F7C" w:rsidRPr="00BD0F7C" w14:paraId="62772CEC" w14:textId="77777777" w:rsidTr="009B5F04">
        <w:trPr>
          <w:trHeight w:val="300"/>
        </w:trPr>
        <w:tc>
          <w:tcPr>
            <w:tcW w:w="2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D58C69B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Prior stroke</w:t>
            </w:r>
          </w:p>
        </w:tc>
        <w:tc>
          <w:tcPr>
            <w:tcW w:w="465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1C80BB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85 (5.9%)</w:t>
            </w:r>
          </w:p>
        </w:tc>
      </w:tr>
      <w:tr w:rsidR="00BD0F7C" w:rsidRPr="00BD0F7C" w14:paraId="75A708F3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1033CB8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Prior myocardial infarction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43D104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961 (30.8%)</w:t>
            </w:r>
          </w:p>
        </w:tc>
      </w:tr>
      <w:tr w:rsidR="00BD0F7C" w:rsidRPr="00BD0F7C" w14:paraId="58DE4A6C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40F4E36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V-EF (%)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831E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</w:tr>
      <w:tr w:rsidR="00BD0F7C" w:rsidRPr="00BD0F7C" w14:paraId="15C141BB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9E860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&lt;20%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48E3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35 (1.1%)</w:t>
            </w:r>
          </w:p>
        </w:tc>
      </w:tr>
      <w:tr w:rsidR="00BD0F7C" w:rsidRPr="00BD0F7C" w14:paraId="554520F6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363A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1-30%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394E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13 (3.6%)</w:t>
            </w:r>
          </w:p>
        </w:tc>
      </w:tr>
      <w:tr w:rsidR="00BD0F7C" w:rsidRPr="00BD0F7C" w14:paraId="10FA52A8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E678A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31-50%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701B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775 (24.9%)</w:t>
            </w:r>
          </w:p>
        </w:tc>
      </w:tr>
      <w:tr w:rsidR="00BD0F7C" w:rsidRPr="00BD0F7C" w14:paraId="4CC896C0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E41A3D6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&gt;50%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7373A6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197 (70.4%)</w:t>
            </w:r>
          </w:p>
        </w:tc>
      </w:tr>
      <w:tr w:rsidR="00BD0F7C" w:rsidRPr="00BD0F7C" w14:paraId="677954E2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C1DF7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NYHA class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5AE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</w:tr>
      <w:tr w:rsidR="00BD0F7C" w:rsidRPr="00BD0F7C" w14:paraId="11BC601D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A58B7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de-DE"/>
              </w:rPr>
              <w:t xml:space="preserve">   I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A2C8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380 (12.2%)</w:t>
            </w:r>
          </w:p>
        </w:tc>
      </w:tr>
      <w:tr w:rsidR="00BD0F7C" w:rsidRPr="00BD0F7C" w14:paraId="68433515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FFD40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de-DE"/>
              </w:rPr>
              <w:t xml:space="preserve">   II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230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252 (40.2%)</w:t>
            </w:r>
          </w:p>
        </w:tc>
      </w:tr>
      <w:tr w:rsidR="00BD0F7C" w:rsidRPr="00BD0F7C" w14:paraId="51B6C0B2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8554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de-DE"/>
              </w:rPr>
              <w:t xml:space="preserve">   III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D295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250 (40.1%)</w:t>
            </w:r>
          </w:p>
        </w:tc>
      </w:tr>
      <w:tr w:rsidR="00BD0F7C" w:rsidRPr="00BD0F7C" w14:paraId="38046C2A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B0B5650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de-DE"/>
              </w:rPr>
              <w:t xml:space="preserve">   IV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CFB194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12 (6.8%)</w:t>
            </w:r>
          </w:p>
        </w:tc>
      </w:tr>
      <w:tr w:rsidR="00BD0F7C" w:rsidRPr="00BD0F7C" w14:paraId="1AD66BE5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CB65EC7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T-proBNP (ng/l)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B5EB1C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393 [140-1220]</w:t>
            </w:r>
          </w:p>
        </w:tc>
      </w:tr>
      <w:tr w:rsidR="00BD0F7C" w:rsidRPr="00BD0F7C" w14:paraId="751E1B0C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5F2CE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Surgical procedure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08EAC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</w:tr>
      <w:tr w:rsidR="00BD0F7C" w:rsidRPr="00BD0F7C" w14:paraId="3421D928" w14:textId="77777777" w:rsidTr="009B5F04">
        <w:trPr>
          <w:trHeight w:val="300"/>
        </w:trPr>
        <w:tc>
          <w:tcPr>
            <w:tcW w:w="2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1F008EE7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de-DE"/>
              </w:rPr>
              <w:t xml:space="preserve">   Emergency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EAF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41 (4.8%)</w:t>
            </w:r>
          </w:p>
        </w:tc>
      </w:tr>
      <w:tr w:rsidR="00BD0F7C" w:rsidRPr="00BD0F7C" w14:paraId="6D5610A5" w14:textId="77777777" w:rsidTr="009B5F04">
        <w:trPr>
          <w:trHeight w:val="300"/>
        </w:trPr>
        <w:tc>
          <w:tcPr>
            <w:tcW w:w="2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</w:tcPr>
          <w:p w14:paraId="1194A714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de-DE"/>
              </w:rPr>
              <w:t xml:space="preserve">   Urgent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DA720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268 (40.7%)</w:t>
            </w:r>
          </w:p>
        </w:tc>
      </w:tr>
      <w:tr w:rsidR="00BD0F7C" w:rsidRPr="00BD0F7C" w14:paraId="075645D1" w14:textId="77777777" w:rsidTr="009B5F04">
        <w:trPr>
          <w:trHeight w:val="300"/>
        </w:trPr>
        <w:tc>
          <w:tcPr>
            <w:tcW w:w="2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</w:tcPr>
          <w:p w14:paraId="19C9856D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de-DE"/>
              </w:rPr>
              <w:t xml:space="preserve">  Elective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10674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698 (54.5%)</w:t>
            </w:r>
          </w:p>
        </w:tc>
      </w:tr>
      <w:tr w:rsidR="00BD0F7C" w:rsidRPr="00BD0F7C" w14:paraId="375F8E27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3C1198D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EuroSCORE II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1FDF9A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.65 [1.06-2.98]</w:t>
            </w:r>
          </w:p>
        </w:tc>
      </w:tr>
      <w:tr w:rsidR="00BD0F7C" w:rsidRPr="00BD0F7C" w14:paraId="23A0BA53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D4C33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Cross-clamp time (min)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13F2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64 [47-86]</w:t>
            </w:r>
          </w:p>
        </w:tc>
      </w:tr>
      <w:tr w:rsidR="00BD0F7C" w:rsidRPr="00BD0F7C" w14:paraId="4FD3B99E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8BEFE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Perfusion time (min)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402F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93 [73-122]</w:t>
            </w:r>
          </w:p>
        </w:tc>
      </w:tr>
      <w:tr w:rsidR="00BD0F7C" w:rsidRPr="00BD0F7C" w14:paraId="0FFB025D" w14:textId="77777777" w:rsidTr="009B5F0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4B918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ostoperative course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6BD874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</w:tr>
      <w:tr w:rsidR="00BD0F7C" w:rsidRPr="00BD0F7C" w14:paraId="482A0B68" w14:textId="77777777" w:rsidTr="009B5F04">
        <w:trPr>
          <w:trHeight w:val="300"/>
        </w:trPr>
        <w:tc>
          <w:tcPr>
            <w:tcW w:w="2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2B966847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de-DE"/>
              </w:rPr>
              <w:t>Ultrafiltration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42B320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49 (1.6%)</w:t>
            </w:r>
          </w:p>
        </w:tc>
      </w:tr>
      <w:tr w:rsidR="00BD0F7C" w:rsidRPr="00BD0F7C" w14:paraId="1D4FEB48" w14:textId="77777777" w:rsidTr="009B5F04">
        <w:trPr>
          <w:trHeight w:val="300"/>
        </w:trPr>
        <w:tc>
          <w:tcPr>
            <w:tcW w:w="286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73B8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de-DE"/>
              </w:rPr>
              <w:t>Death within 30 days</w:t>
            </w:r>
          </w:p>
        </w:tc>
        <w:tc>
          <w:tcPr>
            <w:tcW w:w="465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5D812A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41 (1.3%)</w:t>
            </w:r>
          </w:p>
        </w:tc>
      </w:tr>
      <w:tr w:rsidR="007509C5" w:rsidRPr="00BD0F7C" w14:paraId="4A8DCC99" w14:textId="77777777" w:rsidTr="009B5F04">
        <w:trPr>
          <w:trHeight w:val="300"/>
        </w:trPr>
        <w:tc>
          <w:tcPr>
            <w:tcW w:w="7513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E01EA7F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Values are expressed as the mean ± SD, median [interquartile range] or 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n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(%)</w:t>
            </w:r>
          </w:p>
        </w:tc>
      </w:tr>
    </w:tbl>
    <w:p w14:paraId="3CEEE7D8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4411047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BMI = body mass index; </w:t>
      </w:r>
      <w:r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BG = coronary artery bypass grafting</w:t>
      </w:r>
      <w:r w:rsidRPr="00BD0F7C">
        <w:rPr>
          <w:rFonts w:ascii="Times New Roman" w:hAnsi="Times New Roman" w:cs="Times New Roman"/>
          <w:color w:val="000000" w:themeColor="text1"/>
          <w:lang w:val="en-US"/>
        </w:rPr>
        <w:t xml:space="preserve">; COPD = chronic obstructive pulmonary disease; LV-EF = left ventricular ejection fraction; NT-proBNP = N-terminal prohormone of brain natriuretic peptide, </w:t>
      </w:r>
      <w:r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YHA = New York Heart Association.</w:t>
      </w:r>
    </w:p>
    <w:p w14:paraId="3F1A4038" w14:textId="061B1899" w:rsidR="007509C5" w:rsidRPr="00BD0F7C" w:rsidRDefault="007509C5" w:rsidP="007509C5">
      <w:pPr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  <w:r w:rsidR="00BD0F7C" w:rsidRPr="00BD0F7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2: </w:t>
      </w:r>
      <w:r w:rsidRPr="00BD0F7C">
        <w:rPr>
          <w:rFonts w:ascii="Times New Roman" w:hAnsi="Times New Roman" w:cs="Times New Roman"/>
          <w:color w:val="000000" w:themeColor="text1"/>
          <w:lang w:val="en-US"/>
        </w:rPr>
        <w:t>NT-proBNP assays used</w:t>
      </w:r>
    </w:p>
    <w:tbl>
      <w:tblPr>
        <w:tblW w:w="720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8"/>
        <w:gridCol w:w="974"/>
        <w:gridCol w:w="1407"/>
        <w:gridCol w:w="1192"/>
        <w:gridCol w:w="974"/>
        <w:gridCol w:w="1066"/>
      </w:tblGrid>
      <w:tr w:rsidR="00BD0F7C" w:rsidRPr="00BD0F7C" w14:paraId="476E10A4" w14:textId="77777777" w:rsidTr="009B5F04">
        <w:trPr>
          <w:trHeight w:val="360"/>
        </w:trPr>
        <w:tc>
          <w:tcPr>
            <w:tcW w:w="720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E88AC" w14:textId="77777777" w:rsidR="007509C5" w:rsidRPr="00BD0F7C" w:rsidRDefault="007509C5" w:rsidP="009B5F0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NT-proBNP assays used</w:t>
            </w:r>
          </w:p>
        </w:tc>
      </w:tr>
      <w:tr w:rsidR="00BD0F7C" w:rsidRPr="00BD0F7C" w14:paraId="3CE0D783" w14:textId="77777777" w:rsidTr="009B5F04">
        <w:trPr>
          <w:trHeight w:val="765"/>
        </w:trPr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64813B9E" w14:textId="77777777" w:rsidR="007509C5" w:rsidRPr="00BD0F7C" w:rsidRDefault="007509C5" w:rsidP="009B5F0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At initial consultation or assignment to surgery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br/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n = 4739</w:t>
            </w:r>
          </w:p>
        </w:tc>
        <w:tc>
          <w:tcPr>
            <w:tcW w:w="32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D906A5" w14:textId="77777777" w:rsidR="007509C5" w:rsidRPr="00BD0F7C" w:rsidRDefault="007509C5" w:rsidP="009B5F0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One day before surgery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br/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n = 6938</w:t>
            </w:r>
          </w:p>
        </w:tc>
      </w:tr>
      <w:tr w:rsidR="00BD0F7C" w:rsidRPr="00BD0F7C" w14:paraId="1CCDB8D0" w14:textId="77777777" w:rsidTr="009B5F04">
        <w:trPr>
          <w:trHeight w:val="36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881D4" w14:textId="77777777" w:rsidR="007509C5" w:rsidRPr="00BD0F7C" w:rsidRDefault="007509C5" w:rsidP="009B5F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Roch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94F32" w14:textId="77777777" w:rsidR="007509C5" w:rsidRPr="00BD0F7C" w:rsidRDefault="007509C5" w:rsidP="009B5F0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6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01F4E" w14:textId="77777777" w:rsidR="007509C5" w:rsidRPr="00BD0F7C" w:rsidRDefault="007509C5" w:rsidP="009B5F0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8.00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DF424" w14:textId="77777777" w:rsidR="007509C5" w:rsidRPr="00BD0F7C" w:rsidRDefault="007509C5" w:rsidP="009B5F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Roch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C5D8" w14:textId="77777777" w:rsidR="007509C5" w:rsidRPr="00BD0F7C" w:rsidRDefault="007509C5" w:rsidP="009B5F0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9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D539" w14:textId="77777777" w:rsidR="007509C5" w:rsidRPr="00BD0F7C" w:rsidRDefault="007509C5" w:rsidP="009B5F0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0%</w:t>
            </w:r>
          </w:p>
        </w:tc>
      </w:tr>
      <w:tr w:rsidR="00BD0F7C" w:rsidRPr="00BD0F7C" w14:paraId="105EC0F7" w14:textId="77777777" w:rsidTr="009B5F04">
        <w:trPr>
          <w:trHeight w:val="36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7B385" w14:textId="77777777" w:rsidR="007509C5" w:rsidRPr="00BD0F7C" w:rsidRDefault="007509C5" w:rsidP="009B5F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iemen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EB262" w14:textId="77777777" w:rsidR="007509C5" w:rsidRPr="00BD0F7C" w:rsidRDefault="007509C5" w:rsidP="009B5F0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E34DD" w14:textId="77777777" w:rsidR="007509C5" w:rsidRPr="00BD0F7C" w:rsidRDefault="007509C5" w:rsidP="009B5F0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50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EE545" w14:textId="77777777" w:rsidR="007509C5" w:rsidRPr="00BD0F7C" w:rsidRDefault="007509C5" w:rsidP="009B5F0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E3984" w14:textId="77777777" w:rsidR="007509C5" w:rsidRPr="00BD0F7C" w:rsidRDefault="007509C5" w:rsidP="009B5F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78A9" w14:textId="77777777" w:rsidR="007509C5" w:rsidRPr="00BD0F7C" w:rsidRDefault="007509C5" w:rsidP="009B5F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7509C5" w:rsidRPr="00BD0F7C" w14:paraId="7762AEE9" w14:textId="77777777" w:rsidTr="009B5F04">
        <w:trPr>
          <w:trHeight w:val="36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D87D8" w14:textId="77777777" w:rsidR="007509C5" w:rsidRPr="00BD0F7C" w:rsidRDefault="007509C5" w:rsidP="009B5F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bbot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2137" w14:textId="77777777" w:rsidR="007509C5" w:rsidRPr="00BD0F7C" w:rsidRDefault="007509C5" w:rsidP="009B5F0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41A37" w14:textId="77777777" w:rsidR="007509C5" w:rsidRPr="00BD0F7C" w:rsidRDefault="007509C5" w:rsidP="009B5F0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1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E84BA" w14:textId="77777777" w:rsidR="007509C5" w:rsidRPr="00BD0F7C" w:rsidRDefault="007509C5" w:rsidP="009B5F0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97C1" w14:textId="77777777" w:rsidR="007509C5" w:rsidRPr="00BD0F7C" w:rsidRDefault="007509C5" w:rsidP="009B5F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AC32" w14:textId="77777777" w:rsidR="007509C5" w:rsidRPr="00BD0F7C" w:rsidRDefault="007509C5" w:rsidP="009B5F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</w:tbl>
    <w:p w14:paraId="1FDD1C0E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089FEDC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4902F31F" w14:textId="7243C461" w:rsidR="007509C5" w:rsidRPr="00BD0F7C" w:rsidRDefault="00BD0F7C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="007509C5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3: </w:t>
      </w:r>
      <w:r w:rsidR="007509C5" w:rsidRPr="00BD0F7C">
        <w:rPr>
          <w:rFonts w:ascii="Times New Roman" w:hAnsi="Times New Roman" w:cs="Times New Roman"/>
          <w:color w:val="000000" w:themeColor="text1"/>
          <w:lang w:val="en-US"/>
        </w:rPr>
        <w:t>Detailed list of procedures for the “other procedures” subgroup.</w:t>
      </w:r>
    </w:p>
    <w:tbl>
      <w:tblPr>
        <w:tblW w:w="81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93"/>
        <w:gridCol w:w="1600"/>
      </w:tblGrid>
      <w:tr w:rsidR="00BD0F7C" w:rsidRPr="00BD0F7C" w14:paraId="1C78A379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5C4C2" w14:textId="77777777" w:rsidR="007509C5" w:rsidRPr="00BD0F7C" w:rsidRDefault="007509C5" w:rsidP="00BD0F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rocedu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9F2E8" w14:textId="77777777" w:rsidR="007509C5" w:rsidRPr="00BD0F7C" w:rsidRDefault="007509C5" w:rsidP="009B5F0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n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(%)</w:t>
            </w:r>
          </w:p>
        </w:tc>
      </w:tr>
      <w:tr w:rsidR="00BD0F7C" w:rsidRPr="00BD0F7C" w14:paraId="683B7637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B240FBA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solated aortic root proced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C4A4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2 (6.8%)</w:t>
            </w:r>
          </w:p>
        </w:tc>
      </w:tr>
      <w:tr w:rsidR="00BD0F7C" w:rsidRPr="00BD0F7C" w14:paraId="4AE27BA6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</w:tcPr>
          <w:p w14:paraId="4C32FAB0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VR+replacement of the ascending aor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C8228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69 (8.8%)</w:t>
            </w:r>
          </w:p>
        </w:tc>
      </w:tr>
      <w:tr w:rsidR="00BD0F7C" w:rsidRPr="00BD0F7C" w14:paraId="1DC2BD57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6DAE75E1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ABG+valve procedur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D2C2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59 (49.8%)</w:t>
            </w:r>
          </w:p>
        </w:tc>
      </w:tr>
      <w:tr w:rsidR="00BD0F7C" w:rsidRPr="00BD0F7C" w14:paraId="6D18E65A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2E673CB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CABG+AVR+replacement of the ascending aor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50DA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9 (3.1%)</w:t>
            </w:r>
          </w:p>
        </w:tc>
      </w:tr>
      <w:tr w:rsidR="00BD0F7C" w:rsidRPr="00BD0F7C" w14:paraId="48029645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6F49F71D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VR+reduction of the ascending aor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A0D7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5 (3.4%)</w:t>
            </w:r>
          </w:p>
        </w:tc>
      </w:tr>
      <w:tr w:rsidR="00BD0F7C" w:rsidRPr="00BD0F7C" w14:paraId="73B51C34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264BB653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VR+myectom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E5F2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5 (1.8%)</w:t>
            </w:r>
          </w:p>
        </w:tc>
      </w:tr>
      <w:tr w:rsidR="00BD0F7C" w:rsidRPr="00BD0F7C" w14:paraId="2F1E0165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0607EA36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VR+replacement of the ascending aorta and part of the aortic arc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0BBB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 (1.0%)</w:t>
            </w:r>
          </w:p>
        </w:tc>
      </w:tr>
      <w:tr w:rsidR="00BD0F7C" w:rsidRPr="00BD0F7C" w14:paraId="14FA0D78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2D28563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entall+MV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10DC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 (0.2%)</w:t>
            </w:r>
          </w:p>
        </w:tc>
      </w:tr>
      <w:tr w:rsidR="00BD0F7C" w:rsidRPr="00BD0F7C" w14:paraId="2C99A1EB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7E37269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entall+CAB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8FA5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4 (1.2%)</w:t>
            </w:r>
          </w:p>
        </w:tc>
      </w:tr>
      <w:tr w:rsidR="00BD0F7C" w:rsidRPr="00BD0F7C" w14:paraId="10AC96C3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1CE58FF0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CABG+AVR+reduction of the ascending aor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F9C5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 (1.0%)</w:t>
            </w:r>
          </w:p>
        </w:tc>
      </w:tr>
      <w:tr w:rsidR="00BD0F7C" w:rsidRPr="00BD0F7C" w14:paraId="123447D9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48206751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ntall+CABG+replacement of the ascending aorta and part of the aortic arc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87C4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 (0.2%)</w:t>
            </w:r>
          </w:p>
        </w:tc>
      </w:tr>
      <w:tr w:rsidR="00BD0F7C" w:rsidRPr="00BD0F7C" w14:paraId="758569CF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7AB50F11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ntall+CABG+replacement of the ascending aor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00B1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 (0.3%)</w:t>
            </w:r>
          </w:p>
        </w:tc>
      </w:tr>
      <w:tr w:rsidR="00BD0F7C" w:rsidRPr="00BD0F7C" w14:paraId="1E192166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1A3913DA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VR+CABG+myectom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B4A2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 (0.5%)</w:t>
            </w:r>
          </w:p>
        </w:tc>
      </w:tr>
      <w:tr w:rsidR="00BD0F7C" w:rsidRPr="00BD0F7C" w14:paraId="0572DE43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45230E5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ntall+partial replacement of the aortic arc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AC42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6 (1.9%)</w:t>
            </w:r>
          </w:p>
        </w:tc>
      </w:tr>
      <w:tr w:rsidR="00BD0F7C" w:rsidRPr="00BD0F7C" w14:paraId="3DBFE9CB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22C573B4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ABG+Dor proced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47F2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6 (1.4%)</w:t>
            </w:r>
          </w:p>
        </w:tc>
      </w:tr>
      <w:tr w:rsidR="00BD0F7C" w:rsidRPr="00BD0F7C" w14:paraId="612441A8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8E1A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CABG+replacement of the ascending aor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63D8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2 (1.1%)</w:t>
            </w:r>
          </w:p>
        </w:tc>
      </w:tr>
      <w:tr w:rsidR="00BD0F7C" w:rsidRPr="00BD0F7C" w14:paraId="07FE3002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46F7B867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104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35 (17.4%)</w:t>
            </w:r>
          </w:p>
        </w:tc>
      </w:tr>
      <w:tr w:rsidR="007509C5" w:rsidRPr="00BD0F7C" w14:paraId="6AFC0AD1" w14:textId="77777777" w:rsidTr="009B5F04">
        <w:trPr>
          <w:trHeight w:val="300"/>
        </w:trPr>
        <w:tc>
          <w:tcPr>
            <w:tcW w:w="65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</w:tcPr>
          <w:p w14:paraId="3D847E84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F653D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</w:tbl>
    <w:p w14:paraId="6237E358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51984B5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lang w:val="en-US"/>
        </w:rPr>
        <w:t>AVR = aortic valve replacement; CABG = coronary artery bypass grafting; MVR = mitral valve repair.</w:t>
      </w:r>
    </w:p>
    <w:p w14:paraId="0F04D026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6B204B7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66BC230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5F057FE1" w14:textId="06156186" w:rsidR="007509C5" w:rsidRPr="00BD0F7C" w:rsidRDefault="00BD0F7C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="007509C5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4: </w:t>
      </w:r>
      <w:r w:rsidR="007509C5" w:rsidRPr="00BD0F7C">
        <w:rPr>
          <w:rFonts w:ascii="Times New Roman" w:hAnsi="Times New Roman" w:cs="Times New Roman"/>
          <w:color w:val="000000" w:themeColor="text1"/>
          <w:lang w:val="en-US"/>
        </w:rPr>
        <w:t>Patient characteristics by type of surgery</w:t>
      </w:r>
    </w:p>
    <w:tbl>
      <w:tblPr>
        <w:tblW w:w="900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2135"/>
        <w:gridCol w:w="2126"/>
        <w:gridCol w:w="1701"/>
      </w:tblGrid>
      <w:tr w:rsidR="00BD0F7C" w:rsidRPr="00BD0F7C" w14:paraId="121E145D" w14:textId="77777777" w:rsidTr="009B5F04">
        <w:trPr>
          <w:trHeight w:val="585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7CFC6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BAD47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Isolated CABG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br/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n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= 2411 (34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76BF7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Isolated valve surgery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br/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n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= 2603 (37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9BFBF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Other cardiac surgery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br/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n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= 1924 (27.7%)</w:t>
            </w:r>
          </w:p>
        </w:tc>
      </w:tr>
      <w:tr w:rsidR="00BD0F7C" w:rsidRPr="00BD0F7C" w14:paraId="3B2FFE70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00143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Demographic characteristics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3D3A2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EC1F8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82CE4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1271315C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B40F291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ex (female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836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25 (17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373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90 (4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2396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86 (30.5%)</w:t>
            </w:r>
          </w:p>
        </w:tc>
      </w:tr>
      <w:tr w:rsidR="00BD0F7C" w:rsidRPr="00BD0F7C" w14:paraId="5DFA19C3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B7F6373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ge (years)</w:t>
            </w:r>
          </w:p>
        </w:tc>
        <w:tc>
          <w:tcPr>
            <w:tcW w:w="21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117022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8.5 [60.6-74.5]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AB96D2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9.4 [59.7-76.4]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69E323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0.9 [62.1-76.2]</w:t>
            </w:r>
          </w:p>
        </w:tc>
      </w:tr>
      <w:tr w:rsidR="00BD0F7C" w:rsidRPr="00BD0F7C" w14:paraId="076D54C9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EBB323E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MI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E835DA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7.0 [24.5-30.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0AC7D1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.7 [23.0-29.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4471E9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6.0 [24.0-29.0]</w:t>
            </w:r>
          </w:p>
        </w:tc>
      </w:tr>
      <w:tr w:rsidR="00BD0F7C" w:rsidRPr="00BD0F7C" w14:paraId="0419A3AC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085A52E7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re-existing conditions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C2B1E0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D2B5ED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3E21A5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0A14A1F2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66A8C111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iabetes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3A33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79 (3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A0A8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63 (1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3C0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97 (20.6%)</w:t>
            </w:r>
          </w:p>
        </w:tc>
      </w:tr>
      <w:tr w:rsidR="00BD0F7C" w:rsidRPr="00BD0F7C" w14:paraId="769FC9E9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4958180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ypertension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FB5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244 (93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9264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919 (7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D750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607 (83.5%)</w:t>
            </w:r>
          </w:p>
        </w:tc>
      </w:tr>
      <w:tr w:rsidR="00BD0F7C" w:rsidRPr="00BD0F7C" w14:paraId="3C530ACB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6B11E235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yslipidemia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0011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225 (9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7AB1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26 (5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BB7B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01 (72.8%)</w:t>
            </w:r>
          </w:p>
        </w:tc>
      </w:tr>
      <w:tr w:rsidR="00BD0F7C" w:rsidRPr="00BD0F7C" w14:paraId="03857DD5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8D1F37F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istory of smoking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7429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50 (47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2E44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99 (2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BC1C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25 (32.5%)</w:t>
            </w:r>
          </w:p>
        </w:tc>
      </w:tr>
      <w:tr w:rsidR="00BD0F7C" w:rsidRPr="00BD0F7C" w14:paraId="7D937881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33910FF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OPD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DE7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12 (8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BDD7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65 (1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CB39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0 (10.4%)</w:t>
            </w:r>
          </w:p>
        </w:tc>
      </w:tr>
      <w:tr w:rsidR="00BD0F7C" w:rsidRPr="00BD0F7C" w14:paraId="2209A4B0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D82F157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reatinine (mg/dl)</w:t>
            </w:r>
          </w:p>
        </w:tc>
        <w:tc>
          <w:tcPr>
            <w:tcW w:w="21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3714F7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8 [0.85-1.14]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D02CFF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6 [0.83-1.13]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FF2007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1 [0.85-1.18]</w:t>
            </w:r>
          </w:p>
        </w:tc>
      </w:tr>
      <w:tr w:rsidR="00BD0F7C" w:rsidRPr="00BD0F7C" w14:paraId="5DA5B7B9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6FFAF47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Long-term dialysis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4319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 (1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AF9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 (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1361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4 (1.5%)</w:t>
            </w:r>
          </w:p>
        </w:tc>
      </w:tr>
      <w:tr w:rsidR="00BD0F7C" w:rsidRPr="00BD0F7C" w14:paraId="4AB861A9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9860F19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Prior strok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DF23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5 (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23AC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2 (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44A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1 (6.8%)</w:t>
            </w:r>
          </w:p>
        </w:tc>
      </w:tr>
      <w:tr w:rsidR="00BD0F7C" w:rsidRPr="00BD0F7C" w14:paraId="16F7AD72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E876ECF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Prior myocardial infarction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2C09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98 (49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2F59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8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5479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84 (20.0%)</w:t>
            </w:r>
          </w:p>
        </w:tc>
      </w:tr>
      <w:tr w:rsidR="00BD0F7C" w:rsidRPr="00BD0F7C" w14:paraId="0A407912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6C5A1A1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V-EF (%)</w:t>
            </w:r>
          </w:p>
        </w:tc>
        <w:tc>
          <w:tcPr>
            <w:tcW w:w="21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6D669F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7 [48-62]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AAB8A4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0 [51-64]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1E5DC4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6 [47-62]</w:t>
            </w:r>
          </w:p>
        </w:tc>
      </w:tr>
      <w:tr w:rsidR="00BD0F7C" w:rsidRPr="00BD0F7C" w14:paraId="58F68EB5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67162E1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V-EF grouped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6EB4C8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BE4658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41807F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46D5038C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5CD98E3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&lt;2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EFBD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1 (0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0CDA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1 (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EA2B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 (0.8%)</w:t>
            </w:r>
          </w:p>
        </w:tc>
      </w:tr>
      <w:tr w:rsidR="00BD0F7C" w:rsidRPr="00BD0F7C" w14:paraId="130526BD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4F5ED1E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21-3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6A13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9 (2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49F6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0 (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81D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9 (4.2%)</w:t>
            </w:r>
          </w:p>
        </w:tc>
      </w:tr>
      <w:tr w:rsidR="00BD0F7C" w:rsidRPr="00BD0F7C" w14:paraId="04758D0A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7ABE525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31-5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970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55 (27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8D88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40 (2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7D64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22 (27.5%)</w:t>
            </w:r>
          </w:p>
        </w:tc>
      </w:tr>
      <w:tr w:rsidR="00BD0F7C" w:rsidRPr="00BD0F7C" w14:paraId="01A101D6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CB0612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&gt;50%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C92B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644 (68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5B6D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968 (7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37A8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83 (67.6%)</w:t>
            </w:r>
          </w:p>
        </w:tc>
      </w:tr>
      <w:tr w:rsidR="00BD0F7C" w:rsidRPr="00BD0F7C" w14:paraId="73522501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8D03255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YHA class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627943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76DBCD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7F23E7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0176A597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1627ACB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I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D991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20 (15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6A49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14 (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4957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2 (12.6%)</w:t>
            </w:r>
          </w:p>
        </w:tc>
      </w:tr>
      <w:tr w:rsidR="00BD0F7C" w:rsidRPr="00BD0F7C" w14:paraId="04FAE6FE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FBB3D8A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II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4AD0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14 (45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DC47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96 (3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6356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02 (37.6%)</w:t>
            </w:r>
          </w:p>
        </w:tc>
      </w:tr>
      <w:tr w:rsidR="00BD0F7C" w:rsidRPr="00BD0F7C" w14:paraId="3033EEF9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87C5174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III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D84F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90 (34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1D50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83 (4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7938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92 (43.3%)</w:t>
            </w:r>
          </w:p>
        </w:tc>
      </w:tr>
      <w:tr w:rsidR="00BD0F7C" w:rsidRPr="00BD0F7C" w14:paraId="472D0D99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3639821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IV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036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7 (4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6E7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5 (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96F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3 (6.4%)</w:t>
            </w:r>
          </w:p>
        </w:tc>
      </w:tr>
      <w:tr w:rsidR="00BD0F7C" w:rsidRPr="00BD0F7C" w14:paraId="1904ECE0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66F8E6F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T-proBNP (ng/l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0B808B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7 [137-78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F33773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64 [284-197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471B3A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09 [287-2066]</w:t>
            </w:r>
          </w:p>
        </w:tc>
      </w:tr>
      <w:tr w:rsidR="007509C5" w:rsidRPr="00BD0F7C" w14:paraId="3552AFAD" w14:textId="77777777" w:rsidTr="009B5F04">
        <w:trPr>
          <w:trHeight w:val="300"/>
        </w:trPr>
        <w:tc>
          <w:tcPr>
            <w:tcW w:w="90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0087E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Values are expressed as the median [interquartile range] or 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n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(%)</w:t>
            </w:r>
          </w:p>
        </w:tc>
      </w:tr>
    </w:tbl>
    <w:p w14:paraId="402A5AE3" w14:textId="77777777" w:rsidR="007509C5" w:rsidRPr="00BD0F7C" w:rsidRDefault="007509C5" w:rsidP="007509C5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3ED848B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lang w:val="en-US"/>
        </w:rPr>
        <w:t>BMI = body mass index; CABG = coronary artery bypass grafting; COPD = chronic obstructive pulmonary disease; LV-EF = left ventricular ejection fraction; NT-proBNP = N-terminal prohormone of brain natriuretic peptide, NYHA = New York Heart Association.</w:t>
      </w:r>
    </w:p>
    <w:p w14:paraId="3A028650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0DE77F49" w14:textId="43C3ADAD" w:rsidR="007509C5" w:rsidRPr="00BD0F7C" w:rsidRDefault="00BD0F7C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="007509C5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5: </w:t>
      </w:r>
      <w:r w:rsidR="007509C5" w:rsidRPr="00BD0F7C">
        <w:rPr>
          <w:rFonts w:ascii="Times New Roman" w:hAnsi="Times New Roman" w:cs="Times New Roman"/>
          <w:color w:val="000000" w:themeColor="text1"/>
          <w:lang w:val="en-US"/>
        </w:rPr>
        <w:t>Perioperative characteristics by type of surgery</w:t>
      </w:r>
    </w:p>
    <w:tbl>
      <w:tblPr>
        <w:tblW w:w="886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993"/>
        <w:gridCol w:w="1985"/>
        <w:gridCol w:w="1843"/>
      </w:tblGrid>
      <w:tr w:rsidR="00BD0F7C" w:rsidRPr="00BD0F7C" w14:paraId="085808E1" w14:textId="77777777" w:rsidTr="009B5F04">
        <w:trPr>
          <w:trHeight w:val="5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CD4B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726B7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Isolated CABG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br/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n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= 2411 (34.8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90CCE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Isolated valve surgery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br/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n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= 2603 (37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11A79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Other cardiac surgery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br/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e-DE"/>
              </w:rPr>
              <w:t>n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= 1924 (27.7%)</w:t>
            </w:r>
          </w:p>
        </w:tc>
      </w:tr>
      <w:tr w:rsidR="00BD0F7C" w:rsidRPr="00BD0F7C" w14:paraId="61DCFF1F" w14:textId="77777777" w:rsidTr="009B5F04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6739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Surgical procedur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D9B41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DFEED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DB79D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68FFE177" w14:textId="77777777" w:rsidTr="009B5F04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76342AF0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tatu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A6041D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9CB546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8712E0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35C0AB8C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3B797609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Salvag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20F0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 (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B47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 (0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612E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 (0.3%)</w:t>
            </w:r>
          </w:p>
        </w:tc>
      </w:tr>
      <w:tr w:rsidR="00BD0F7C" w:rsidRPr="00BD0F7C" w14:paraId="7513FED6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3B81DC2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Emergenc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544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1 (2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729C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 (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9768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4 (2.3%)</w:t>
            </w:r>
          </w:p>
        </w:tc>
      </w:tr>
      <w:tr w:rsidR="00BD0F7C" w:rsidRPr="00BD0F7C" w14:paraId="01FDDE29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1B245EFE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Urgen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E48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62 (19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057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8 (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9E04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71 (9.0%)</w:t>
            </w:r>
          </w:p>
        </w:tc>
      </w:tr>
      <w:tr w:rsidR="00BD0F7C" w:rsidRPr="00BD0F7C" w14:paraId="1C98FC2B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340809F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Electiv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3104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829 (77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5682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398 (9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A9BD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672 (88.4%)</w:t>
            </w:r>
          </w:p>
        </w:tc>
      </w:tr>
      <w:tr w:rsidR="00BD0F7C" w:rsidRPr="00BD0F7C" w14:paraId="6FC2E7E1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40EC388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uroSCORE II</w:t>
            </w:r>
          </w:p>
        </w:tc>
        <w:tc>
          <w:tcPr>
            <w:tcW w:w="19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56FFDF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1.4 ± 2.9 </w:t>
            </w:r>
          </w:p>
        </w:tc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46DCF9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9 ± 5.4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3C24AF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7 ± 8.1</w:t>
            </w:r>
          </w:p>
        </w:tc>
      </w:tr>
      <w:tr w:rsidR="00BD0F7C" w:rsidRPr="00BD0F7C" w14:paraId="477B22D5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3469023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ross-clamp time (min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51449A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8 [54-83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65B968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9 [70-11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2AB0F6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9 [87-135]</w:t>
            </w:r>
          </w:p>
        </w:tc>
      </w:tr>
      <w:tr w:rsidR="00BD0F7C" w:rsidRPr="00BD0F7C" w14:paraId="0DF48107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9F4309A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erfusion time (min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7F95B0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1 [91-13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4255E7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0 [108-18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8A646B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61 [130-202]</w:t>
            </w:r>
          </w:p>
        </w:tc>
      </w:tr>
      <w:tr w:rsidR="00BD0F7C" w:rsidRPr="00BD0F7C" w14:paraId="33BA8B35" w14:textId="77777777" w:rsidTr="009B5F04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69E24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ostoperative cours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DB88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DBB3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4C79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3B7BA02C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B3A70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Ultrafiltr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D876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85 (7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FE9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86 (1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F3B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1 (15.6%)</w:t>
            </w:r>
          </w:p>
        </w:tc>
      </w:tr>
      <w:tr w:rsidR="00BD0F7C" w:rsidRPr="00BD0F7C" w14:paraId="2EE5D309" w14:textId="77777777" w:rsidTr="009B5F04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10BC8DC8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Days in the ICU </w:t>
            </w:r>
          </w:p>
        </w:tc>
        <w:tc>
          <w:tcPr>
            <w:tcW w:w="19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C97E44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 [0-2]</w:t>
            </w:r>
          </w:p>
        </w:tc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A1E7C7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 [0-2]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E9901C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 [0-4]</w:t>
            </w:r>
          </w:p>
        </w:tc>
      </w:tr>
      <w:tr w:rsidR="00BD0F7C" w:rsidRPr="00BD0F7C" w14:paraId="5DC06EC5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41DDCC66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CMO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72D8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3 (1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C6D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0 (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F093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0 (4.7%)</w:t>
            </w:r>
          </w:p>
        </w:tc>
      </w:tr>
      <w:tr w:rsidR="00BD0F7C" w:rsidRPr="00BD0F7C" w14:paraId="1530C9A9" w14:textId="77777777" w:rsidTr="009B5F04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A6670D4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eath within 30 day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3592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0 (1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EC78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0 (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8D0D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9 (2.5%)</w:t>
            </w:r>
          </w:p>
        </w:tc>
      </w:tr>
      <w:tr w:rsidR="007509C5" w:rsidRPr="00BD0F7C" w14:paraId="3BE897EF" w14:textId="77777777" w:rsidTr="009B5F04">
        <w:trPr>
          <w:trHeight w:val="300"/>
        </w:trPr>
        <w:tc>
          <w:tcPr>
            <w:tcW w:w="88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50E0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Values are expressed as the mean ± SD, median [interquartile range] or 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n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(%)</w:t>
            </w:r>
          </w:p>
        </w:tc>
      </w:tr>
    </w:tbl>
    <w:p w14:paraId="651980CA" w14:textId="77777777" w:rsidR="007509C5" w:rsidRPr="00BD0F7C" w:rsidRDefault="007509C5" w:rsidP="007509C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E6EC4D7" w14:textId="77777777" w:rsidR="007509C5" w:rsidRPr="00BD0F7C" w:rsidRDefault="007509C5" w:rsidP="007509C5">
      <w:pPr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BG = coronary artery bypass grafting</w:t>
      </w:r>
      <w:r w:rsidRPr="00BD0F7C">
        <w:rPr>
          <w:rFonts w:ascii="Times New Roman" w:hAnsi="Times New Roman" w:cs="Times New Roman"/>
          <w:color w:val="000000" w:themeColor="text1"/>
          <w:lang w:val="en-US"/>
        </w:rPr>
        <w:t xml:space="preserve">; ECMO = extracorporeal membrane oxygenation; ICU = intensive care unit.  </w:t>
      </w:r>
    </w:p>
    <w:p w14:paraId="1A821E76" w14:textId="77777777" w:rsidR="007509C5" w:rsidRPr="00BD0F7C" w:rsidRDefault="007509C5" w:rsidP="007509C5">
      <w:pPr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0CD74ABE" w14:textId="76A9C3DE" w:rsidR="007509C5" w:rsidRPr="00BD0F7C" w:rsidRDefault="00BD0F7C" w:rsidP="007509C5">
      <w:pPr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="007509C5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6: </w:t>
      </w:r>
      <w:r w:rsidR="007509C5" w:rsidRPr="00BD0F7C">
        <w:rPr>
          <w:rFonts w:ascii="Times New Roman" w:hAnsi="Times New Roman" w:cs="Times New Roman"/>
          <w:color w:val="000000" w:themeColor="text1"/>
          <w:lang w:val="en-US"/>
        </w:rPr>
        <w:t xml:space="preserve">Metrics of spline model. </w:t>
      </w:r>
    </w:p>
    <w:p w14:paraId="3A5B2581" w14:textId="77777777" w:rsidR="007509C5" w:rsidRPr="00BD0F7C" w:rsidRDefault="007509C5" w:rsidP="007509C5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9"/>
        <w:gridCol w:w="1058"/>
        <w:gridCol w:w="1069"/>
        <w:gridCol w:w="996"/>
        <w:gridCol w:w="1033"/>
        <w:gridCol w:w="875"/>
        <w:gridCol w:w="1650"/>
      </w:tblGrid>
      <w:tr w:rsidR="00BD0F7C" w:rsidRPr="00BD0F7C" w14:paraId="3E162E2C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A8E78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86BC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coef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B25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se(coef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EB8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se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37DA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Chisq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84C0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DF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A8D9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-value</w:t>
            </w:r>
          </w:p>
        </w:tc>
      </w:tr>
      <w:tr w:rsidR="00BD0F7C" w:rsidRPr="00BD0F7C" w14:paraId="5A909E8B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62BCB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uroSCORE I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AF47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52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184D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528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1555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526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3B76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7.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F19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3FB6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6e-23</w:t>
            </w:r>
          </w:p>
        </w:tc>
      </w:tr>
      <w:tr w:rsidR="00BD0F7C" w:rsidRPr="00BD0F7C" w14:paraId="36BEC8A0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F2B8F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pspline(BNP_ln, 2), linea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710D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364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3C8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655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6F02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655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4F4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4.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F59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0948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9e-23</w:t>
            </w:r>
          </w:p>
        </w:tc>
      </w:tr>
      <w:tr w:rsidR="00BD0F7C" w:rsidRPr="00BD0F7C" w14:paraId="428871D6" w14:textId="77777777" w:rsidTr="009B5F04">
        <w:trPr>
          <w:trHeight w:val="300"/>
        </w:trPr>
        <w:tc>
          <w:tcPr>
            <w:tcW w:w="18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63D6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spline(BNP_ln, 2), nonli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EE0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0C0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FBE3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0DF6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5EB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.7e-02</w:t>
            </w:r>
          </w:p>
        </w:tc>
      </w:tr>
      <w:tr w:rsidR="00BD0F7C" w:rsidRPr="00BD0F7C" w14:paraId="2B423DDB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E7CD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05AC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7135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E511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9C0A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F7E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3C3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BD0F7C" w:rsidRPr="00BD0F7C" w14:paraId="698EF14E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BF6B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B42F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exp(coef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3CD9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exp(-coef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258D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lower .9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30A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upper .9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551A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97AF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BD0F7C" w:rsidRPr="00BD0F7C" w14:paraId="473B4CA4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C282F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uroSCORE I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6DA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5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1DD6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4919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6F58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4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4E3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5C96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D3EB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BD0F7C" w:rsidRPr="00BD0F7C" w14:paraId="7B33F392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813D5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s(BNP_ln)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DAD9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17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86FB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145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18EE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5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2FC5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.4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950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392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BD0F7C" w:rsidRPr="00BD0F7C" w14:paraId="54E7B9B7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16C9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s(BNP_ln)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AE27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.0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4AC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9903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495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0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B6B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1.6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87F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CF82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BD0F7C" w:rsidRPr="00BD0F7C" w14:paraId="60DF7DE9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C965E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s(BNP_ln)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17BC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.27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3CC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341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CD6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22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2AED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85.9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AB12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AAB0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BD0F7C" w:rsidRPr="00BD0F7C" w14:paraId="68501751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E3C2B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s(BNP_ln)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265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1.32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7E1F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163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4268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81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60D0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80.66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FAD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065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BD0F7C" w:rsidRPr="00BD0F7C" w14:paraId="39643488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7017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s(BNP_ln)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8113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1.1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A977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989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2B56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03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418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72.68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B83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0980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BD0F7C" w:rsidRPr="00BD0F7C" w14:paraId="41CA0109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01AE6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s(BNP_ln)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4CD0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6.94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9AA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73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9E41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.744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F5EB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924.5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1FDC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BC7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7509C5" w:rsidRPr="00BD0F7C" w14:paraId="7D7507DE" w14:textId="77777777" w:rsidTr="009B5F04">
        <w:trPr>
          <w:trHeight w:val="30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682C5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s(BNP_ln)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3AAD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82.1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BE5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54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280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06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57A0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115.0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7295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9134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</w:tbl>
    <w:p w14:paraId="0DBBCCA2" w14:textId="77777777" w:rsidR="007509C5" w:rsidRPr="00BD0F7C" w:rsidRDefault="007509C5" w:rsidP="007509C5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8A6156D" w14:textId="77777777" w:rsidR="007509C5" w:rsidRPr="00BD0F7C" w:rsidRDefault="007509C5" w:rsidP="007509C5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690E7BE" w14:textId="77777777" w:rsidR="007509C5" w:rsidRPr="00BD0F7C" w:rsidRDefault="007509C5" w:rsidP="007509C5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017224A" w14:textId="77777777" w:rsidR="007509C5" w:rsidRPr="00BD0F7C" w:rsidRDefault="007509C5" w:rsidP="007509C5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28B488D" w14:textId="77777777" w:rsidR="007509C5" w:rsidRPr="00BD0F7C" w:rsidRDefault="007509C5" w:rsidP="007509C5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546B10A1" w14:textId="5466E22F" w:rsidR="007509C5" w:rsidRPr="00BD0F7C" w:rsidRDefault="00BD0F7C" w:rsidP="007509C5">
      <w:pPr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="007509C5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7: </w:t>
      </w:r>
      <w:r w:rsidR="007509C5" w:rsidRPr="00BD0F7C">
        <w:rPr>
          <w:rFonts w:ascii="Times New Roman" w:hAnsi="Times New Roman" w:cs="Times New Roman"/>
          <w:color w:val="000000" w:themeColor="text1"/>
          <w:lang w:val="en-US"/>
        </w:rPr>
        <w:t xml:space="preserve">Baseline characteristics for patients in different risk categories. </w:t>
      </w:r>
    </w:p>
    <w:tbl>
      <w:tblPr>
        <w:tblW w:w="555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2861"/>
        <w:gridCol w:w="2861"/>
        <w:gridCol w:w="1318"/>
      </w:tblGrid>
      <w:tr w:rsidR="00BD0F7C" w:rsidRPr="00BD0F7C" w14:paraId="04E6DFD6" w14:textId="77777777" w:rsidTr="009B5F04">
        <w:trPr>
          <w:trHeight w:val="585"/>
        </w:trPr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9CE4D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1C235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Low risk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br/>
              <w:t>n = 6091 (87.8%)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84590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High risk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br/>
              <w:t>n = 847 (12.2%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5869F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-value</w:t>
            </w:r>
          </w:p>
        </w:tc>
      </w:tr>
      <w:tr w:rsidR="00BD0F7C" w:rsidRPr="00BD0F7C" w14:paraId="450554E3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CED0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Demographic characteristic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7BD2A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4C7F3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9768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2A964D02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89670B0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ex (female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E032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895 (31.1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CBD4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6 (36.1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5FDC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0.003</w:t>
            </w:r>
          </w:p>
        </w:tc>
      </w:tr>
      <w:tr w:rsidR="00BD0F7C" w:rsidRPr="00BD0F7C" w14:paraId="26BD59E3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3150DA8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ge (years)</w:t>
            </w:r>
          </w:p>
        </w:tc>
        <w:tc>
          <w:tcPr>
            <w:tcW w:w="14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9B9CE4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8.8 [60.0-75.3]</w:t>
            </w:r>
          </w:p>
        </w:tc>
        <w:tc>
          <w:tcPr>
            <w:tcW w:w="14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82A86D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2.9 [65.9-77.6]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40F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65781F2D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492E339B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MI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C7E9F7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6.0 [24.0-29.0]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0B98AF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.0 [23.0-28.0]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695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743ABA80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4C50EDFE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re-existing condition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7C711A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AFCE81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A66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1E9BA6B9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0C11B9F6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iabete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7D6C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92 (21.2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763E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47 (29.2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D6C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4C0E69DA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457BD61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ypertensi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9189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053 (83.0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1375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17 (84.7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4E05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217</w:t>
            </w:r>
          </w:p>
        </w:tc>
      </w:tr>
      <w:tr w:rsidR="00BD0F7C" w:rsidRPr="00BD0F7C" w14:paraId="7E7A253C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FFFB5A6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Dyslipidemia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78E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550 (74.7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2CFF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02 (71.1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2253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0.024</w:t>
            </w:r>
          </w:p>
        </w:tc>
      </w:tr>
      <w:tr w:rsidR="00BD0F7C" w:rsidRPr="00BD0F7C" w14:paraId="6A6DD0F6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EF37DD6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History of smokin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F4B2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090 (34.3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27A1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84 (33.5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2D8A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653</w:t>
            </w:r>
          </w:p>
        </w:tc>
      </w:tr>
      <w:tr w:rsidR="00BD0F7C" w:rsidRPr="00BD0F7C" w14:paraId="7E40939A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1F64EDA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COPD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BC0B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35 (8.8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DC75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42 (16.8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4FC5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&lt;</w:t>
            </w: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0.001</w:t>
            </w:r>
          </w:p>
        </w:tc>
      </w:tr>
      <w:tr w:rsidR="00BD0F7C" w:rsidRPr="00BD0F7C" w14:paraId="3B410A0C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E6B7588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reatinin (mg/dl)</w:t>
            </w:r>
          </w:p>
        </w:tc>
        <w:tc>
          <w:tcPr>
            <w:tcW w:w="14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B889C2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6 [0.83-1.12]</w:t>
            </w:r>
          </w:p>
        </w:tc>
        <w:tc>
          <w:tcPr>
            <w:tcW w:w="14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2DC45E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17 [0.96-1.53]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2D42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25751E94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92B4533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Long-term dialysis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AA36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3 (0.5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A584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5 (7.3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F47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22D8C1EF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922CC0A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Prior stroke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A5EE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50 (5.7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83B8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8 (9.2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19CC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40B13787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094AB7D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Prior myocardial infarcti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3C70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49 (23.8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84C9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1 (29.6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FE56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1D0AA126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9AC010B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V-EF (%)</w:t>
            </w:r>
          </w:p>
        </w:tc>
        <w:tc>
          <w:tcPr>
            <w:tcW w:w="14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6B0FC6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0 [51-64]</w:t>
            </w:r>
          </w:p>
        </w:tc>
        <w:tc>
          <w:tcPr>
            <w:tcW w:w="14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ECEF8F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7 [37-58]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212DD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2569D723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BD4E1D5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V-EF grouped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0E8769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11AE41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05D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66718722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86F2A1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&lt;20%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708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3 (0.4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DBF2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4 (4.1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AB3D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0C722D1D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C5A0941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21-30%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1DDA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3 (2.2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11DB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5 (7.8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EE63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007AA626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3396B4F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31-50%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66AE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20 (21.9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FD20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97 (47.4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9DDB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724383FF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C44A0EB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&gt;50%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E628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554 (75.5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62CC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41 (40.7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1C65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04FA6089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32BC00E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YHA clas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0739AA6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E00A9A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9FD6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47986CFA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45629A2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I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7F8B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13 (13.9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DDF5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3 (3.3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E22C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432565B7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D99A05E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II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9FF0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168 (42.4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A8BD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4 (20.8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2683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6F6E6C3A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CBC05D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III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97D6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79 (40.6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B850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86 (55.9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BE78A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7B9C25D5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A3AD7C4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IV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46D38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7 (3.1%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ED04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8 (20.0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83A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  <w:tr w:rsidR="00BD0F7C" w:rsidRPr="00BD0F7C" w14:paraId="2DED3056" w14:textId="77777777" w:rsidTr="009B5F04">
        <w:trPr>
          <w:trHeight w:val="315"/>
        </w:trPr>
        <w:tc>
          <w:tcPr>
            <w:tcW w:w="1508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06454DD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T-proBNP (ng/l)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4187F20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41 [181-1077]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AD1A42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261 [3810-8614]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22DA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6C5C903E" w14:textId="77777777" w:rsidTr="009B5F04">
        <w:trPr>
          <w:trHeight w:val="315"/>
        </w:trPr>
        <w:tc>
          <w:tcPr>
            <w:tcW w:w="150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42B94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Values are mean ± SD, median [interquartile range] or n (%)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8D2E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</w:tcBorders>
            <w:noWrap/>
            <w:hideMark/>
          </w:tcPr>
          <w:p w14:paraId="3EEF2DB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900B1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</w:tr>
      <w:tr w:rsidR="007509C5" w:rsidRPr="00BD0F7C" w14:paraId="1C5457D8" w14:textId="77777777" w:rsidTr="009B5F04">
        <w:trPr>
          <w:trHeight w:val="315"/>
        </w:trPr>
        <w:tc>
          <w:tcPr>
            <w:tcW w:w="150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1683CC" w14:textId="77777777" w:rsidR="007509C5" w:rsidRPr="00BD0F7C" w:rsidRDefault="007509C5" w:rsidP="00BD0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8CB0AE5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419" w:type="pct"/>
            <w:tcBorders>
              <w:top w:val="single" w:sz="4" w:space="0" w:color="auto"/>
            </w:tcBorders>
            <w:noWrap/>
          </w:tcPr>
          <w:p w14:paraId="406DA83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DC1D1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</w:tbl>
    <w:p w14:paraId="6ABAA932" w14:textId="77777777" w:rsidR="007509C5" w:rsidRPr="00BD0F7C" w:rsidRDefault="007509C5" w:rsidP="007509C5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5F9D80E" w14:textId="77777777" w:rsidR="007509C5" w:rsidRPr="00BD0F7C" w:rsidRDefault="007509C5" w:rsidP="007509C5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lang w:val="en-US"/>
        </w:rPr>
        <w:t xml:space="preserve">BMI = body mass index; COPD = chronic obstructive pulmonary disease; LV-EF = left ventricular ejection fraction; NT-proBNP = N-terminal prohormone of brain natriuretic peptide, </w:t>
      </w:r>
      <w:r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YHA = New York Heart Association.</w:t>
      </w:r>
    </w:p>
    <w:p w14:paraId="07CC4B6F" w14:textId="77777777" w:rsidR="002F0F29" w:rsidRPr="00BD0F7C" w:rsidRDefault="002F0F29" w:rsidP="007509C5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7C147F0" w14:textId="77777777" w:rsidR="002F0F29" w:rsidRPr="00BD0F7C" w:rsidRDefault="002F0F2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38FA1231" w14:textId="1A5393EB" w:rsidR="002F0F29" w:rsidRPr="00BD0F7C" w:rsidRDefault="00BD0F7C" w:rsidP="002F0F29">
      <w:pPr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="002F0F29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8: </w:t>
      </w:r>
      <w:r w:rsidR="002F0F29" w:rsidRPr="00BD0F7C">
        <w:rPr>
          <w:rFonts w:ascii="Times New Roman" w:hAnsi="Times New Roman" w:cs="Times New Roman"/>
          <w:color w:val="000000" w:themeColor="text1"/>
          <w:lang w:val="en-US"/>
        </w:rPr>
        <w:t xml:space="preserve">Regression models excluding dialysis patients. </w:t>
      </w:r>
    </w:p>
    <w:p w14:paraId="7F855425" w14:textId="77777777" w:rsidR="002F0F29" w:rsidRPr="00BD0F7C" w:rsidRDefault="002F0F2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W w:w="6300" w:type="dxa"/>
        <w:tblInd w:w="13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2720"/>
        <w:gridCol w:w="1300"/>
      </w:tblGrid>
      <w:tr w:rsidR="00BD0F7C" w:rsidRPr="00BD0F7C" w14:paraId="2AECCE4D" w14:textId="77777777" w:rsidTr="00823806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F19596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45557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AA6C5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-value</w:t>
            </w:r>
          </w:p>
        </w:tc>
      </w:tr>
      <w:tr w:rsidR="00BD0F7C" w:rsidRPr="00BD0F7C" w14:paraId="64240B97" w14:textId="77777777" w:rsidTr="00823806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27AE" w14:textId="2B4A3F1C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-day mortality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1188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623 [2.482-5.289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B67A6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47A9A414" w14:textId="77777777" w:rsidTr="00823806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D9A36" w14:textId="31A14596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ive-year mortalit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1FB36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916 [2.374-3.58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F082D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5FD4E00A" w14:textId="77777777" w:rsidTr="00823806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6550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CM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383EF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800 [2.718-5.3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92172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106E359F" w14:textId="77777777" w:rsidTr="00823806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3C05F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Ultrafiltra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79CBC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867 [3.171-4.7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48FD2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58C29FFF" w14:textId="77777777" w:rsidTr="00823806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BCF6E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rolonged ICU sta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1916B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662 [2.233-3.175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4836C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12035D" w:rsidRPr="00BD0F7C" w14:paraId="15B8D8E7" w14:textId="77777777" w:rsidTr="00823806">
        <w:trPr>
          <w:trHeight w:val="320"/>
        </w:trPr>
        <w:tc>
          <w:tcPr>
            <w:tcW w:w="6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0EAB4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djusted to ESII</w:t>
            </w:r>
          </w:p>
        </w:tc>
      </w:tr>
    </w:tbl>
    <w:p w14:paraId="7F4FAB7B" w14:textId="77777777" w:rsidR="002F0F29" w:rsidRPr="00BD0F7C" w:rsidRDefault="002F0F29" w:rsidP="007509C5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1734BD2" w14:textId="25E85023" w:rsidR="002F0F29" w:rsidRPr="00BD0F7C" w:rsidRDefault="002F0F29" w:rsidP="002F0F29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lang w:val="en-US"/>
        </w:rPr>
        <w:t>ECMO = extracorporeal membrane oxygenation; ESII = EuroSCORE II; HR = Hazard Ratio; ICU = intensive care unit</w:t>
      </w:r>
      <w:r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CF36109" w14:textId="77777777" w:rsidR="002F0F29" w:rsidRPr="00BD0F7C" w:rsidRDefault="002F0F2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4528AAFE" w14:textId="2437865A" w:rsidR="002F0F29" w:rsidRPr="00BD0F7C" w:rsidRDefault="00BD0F7C" w:rsidP="002F0F29">
      <w:pPr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="002F0F29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9: </w:t>
      </w:r>
      <w:r w:rsidR="002F0F29" w:rsidRPr="00BD0F7C">
        <w:rPr>
          <w:rFonts w:ascii="Times New Roman" w:hAnsi="Times New Roman" w:cs="Times New Roman"/>
          <w:color w:val="000000" w:themeColor="text1"/>
          <w:lang w:val="en-US"/>
        </w:rPr>
        <w:t xml:space="preserve">Outcome for low- and high-risk patients excluding dialysis patients. </w:t>
      </w:r>
    </w:p>
    <w:p w14:paraId="2DB2F333" w14:textId="77777777" w:rsidR="002F0F29" w:rsidRPr="00BD0F7C" w:rsidRDefault="002F0F29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</w:p>
    <w:tbl>
      <w:tblPr>
        <w:tblW w:w="7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900"/>
        <w:gridCol w:w="1900"/>
        <w:gridCol w:w="1300"/>
      </w:tblGrid>
      <w:tr w:rsidR="00BD0F7C" w:rsidRPr="00BD0F7C" w14:paraId="51A8C4BB" w14:textId="77777777" w:rsidTr="00823806">
        <w:trPr>
          <w:trHeight w:val="320"/>
          <w:jc w:val="center"/>
        </w:trPr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EA130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ADA7F49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ow Ris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B51ECFB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igh risk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D54BE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-value</w:t>
            </w:r>
          </w:p>
        </w:tc>
      </w:tr>
      <w:tr w:rsidR="00BD0F7C" w:rsidRPr="00BD0F7C" w14:paraId="2B05ABFD" w14:textId="77777777" w:rsidTr="00823806">
        <w:trPr>
          <w:trHeight w:val="320"/>
          <w:jc w:val="center"/>
        </w:trPr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00D41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B594FD9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lt; 3000 ng/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C5944D9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gt; 3000 ng/l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30CF9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BD0F7C" w:rsidRPr="00BD0F7C" w14:paraId="21F03E0B" w14:textId="77777777" w:rsidTr="00823806">
        <w:trPr>
          <w:trHeight w:val="32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3C262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rolonged ICU sta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4E94B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08 (26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A4DC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11 (59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F51C2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1F1CFF20" w14:textId="77777777" w:rsidTr="00823806">
        <w:trPr>
          <w:trHeight w:val="32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8F92D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Ultrafilt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BEA45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35 (8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385F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42 (34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9684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677B84BA" w14:textId="77777777" w:rsidTr="00823806">
        <w:trPr>
          <w:trHeight w:val="32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438CE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CM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09EF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2 (2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DA29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6 (10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7238B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7EDA4F4A" w14:textId="77777777" w:rsidTr="00823806">
        <w:trPr>
          <w:trHeight w:val="32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FCFBB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-day mortal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0EB95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1 (1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AAB3D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2 (7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82399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12035D" w:rsidRPr="00BD0F7C" w14:paraId="37D47A44" w14:textId="77777777" w:rsidTr="00823806">
        <w:trPr>
          <w:trHeight w:val="32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B842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6A0F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917 (87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69020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96 (12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3EAD3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</w:tr>
    </w:tbl>
    <w:p w14:paraId="23830EA7" w14:textId="77777777" w:rsidR="002F0F29" w:rsidRPr="00BD0F7C" w:rsidRDefault="002F0F29" w:rsidP="002F0F29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A4A1D67" w14:textId="7A1C1CA0" w:rsidR="002F0F29" w:rsidRPr="00BD0F7C" w:rsidRDefault="002F0F29" w:rsidP="002F0F29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lang w:val="en-US"/>
        </w:rPr>
        <w:t>ECMO = extracorporeal membrane oxygenation; ICU = intensive care unit</w:t>
      </w:r>
      <w:r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CE2525A" w14:textId="28DDD340" w:rsidR="007509C5" w:rsidRPr="00BD0F7C" w:rsidRDefault="002F0F29" w:rsidP="002F0F2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017E0231" w14:textId="40427861" w:rsidR="007509C5" w:rsidRPr="00BD0F7C" w:rsidRDefault="00BD0F7C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="007509C5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 w:rsidR="002F0F29" w:rsidRPr="00BD0F7C">
        <w:rPr>
          <w:rFonts w:ascii="Times New Roman" w:hAnsi="Times New Roman" w:cs="Times New Roman"/>
          <w:b/>
          <w:color w:val="000000" w:themeColor="text1"/>
          <w:lang w:val="en-US"/>
        </w:rPr>
        <w:t>10</w:t>
      </w:r>
      <w:r w:rsidR="007509C5" w:rsidRPr="00BD0F7C">
        <w:rPr>
          <w:rFonts w:ascii="Times New Roman" w:hAnsi="Times New Roman" w:cs="Times New Roman"/>
          <w:b/>
          <w:color w:val="000000" w:themeColor="text1"/>
          <w:lang w:val="en-US"/>
        </w:rPr>
        <w:t>:</w:t>
      </w:r>
      <w:r w:rsidR="007509C5" w:rsidRPr="00BD0F7C">
        <w:rPr>
          <w:rFonts w:ascii="Times New Roman" w:hAnsi="Times New Roman" w:cs="Times New Roman"/>
          <w:color w:val="000000" w:themeColor="text1"/>
          <w:lang w:val="en-US"/>
        </w:rPr>
        <w:t xml:space="preserve"> Preoperative</w:t>
      </w:r>
      <w:r w:rsidR="007509C5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7509C5" w:rsidRPr="00BD0F7C">
        <w:rPr>
          <w:rFonts w:ascii="Times New Roman" w:hAnsi="Times New Roman" w:cs="Times New Roman"/>
          <w:bCs/>
          <w:color w:val="000000" w:themeColor="text1"/>
          <w:lang w:val="en-US"/>
        </w:rPr>
        <w:t xml:space="preserve">changes in </w:t>
      </w:r>
      <w:r w:rsidR="007509C5" w:rsidRPr="00BD0F7C">
        <w:rPr>
          <w:rFonts w:ascii="Times New Roman" w:hAnsi="Times New Roman" w:cs="Times New Roman"/>
          <w:color w:val="000000" w:themeColor="text1"/>
          <w:lang w:val="en-US"/>
        </w:rPr>
        <w:t xml:space="preserve">risk category </w:t>
      </w:r>
    </w:p>
    <w:p w14:paraId="5A26CDD1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W w:w="5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682"/>
        <w:gridCol w:w="1799"/>
        <w:gridCol w:w="1480"/>
      </w:tblGrid>
      <w:tr w:rsidR="00BD0F7C" w:rsidRPr="00BD0F7C" w14:paraId="4A471151" w14:textId="77777777" w:rsidTr="009B5F04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DB2B7BA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F0F9E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Risk group before admission</w:t>
            </w:r>
          </w:p>
        </w:tc>
      </w:tr>
      <w:tr w:rsidR="00BD0F7C" w:rsidRPr="00BD0F7C" w14:paraId="74F5C207" w14:textId="77777777" w:rsidTr="009B5F04">
        <w:trPr>
          <w:trHeight w:val="60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370201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Risk group at surger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B55F7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F6DAF22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6DE49359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igh</w:t>
            </w:r>
          </w:p>
        </w:tc>
      </w:tr>
      <w:tr w:rsidR="00BD0F7C" w:rsidRPr="00BD0F7C" w14:paraId="3A0FDEDF" w14:textId="77777777" w:rsidTr="009B5F04">
        <w:trPr>
          <w:trHeight w:val="615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7AC3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6F33D4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40D33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818 (80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B5EC7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39 (7.2%)</w:t>
            </w:r>
          </w:p>
        </w:tc>
      </w:tr>
      <w:tr w:rsidR="007509C5" w:rsidRPr="00BD0F7C" w14:paraId="4556E493" w14:textId="77777777" w:rsidTr="009B5F04">
        <w:trPr>
          <w:trHeight w:val="615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5DE0B" w14:textId="77777777" w:rsidR="007509C5" w:rsidRPr="00BD0F7C" w:rsidRDefault="007509C5" w:rsidP="009B5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4683F4FB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ig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28BC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6 (4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98F2F" w14:textId="77777777" w:rsidR="007509C5" w:rsidRPr="00BD0F7C" w:rsidRDefault="007509C5" w:rsidP="009B5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76 (7.9%)</w:t>
            </w:r>
          </w:p>
        </w:tc>
      </w:tr>
    </w:tbl>
    <w:p w14:paraId="318BC7D3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A7DBD1F" w14:textId="28614D75" w:rsidR="002F0F29" w:rsidRPr="00BD0F7C" w:rsidRDefault="007509C5" w:rsidP="007509C5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53283BB4" w14:textId="117D626D" w:rsidR="002F0F29" w:rsidRPr="00BD0F7C" w:rsidRDefault="00BD0F7C" w:rsidP="002F0F29">
      <w:pPr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="002F0F29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11: </w:t>
      </w:r>
      <w:r w:rsidR="002F0F29"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 of changes in risk category before surgery; time between the baseline NT-proBNP measurement and surgery less than 30 days</w:t>
      </w:r>
      <w:r w:rsidR="002F0F29" w:rsidRPr="00BD0F7C">
        <w:rPr>
          <w:rFonts w:ascii="Times New Roman" w:hAnsi="Times New Roman" w:cs="Times New Roman"/>
          <w:color w:val="000000" w:themeColor="text1"/>
          <w:lang w:val="en-US"/>
        </w:rPr>
        <w:t xml:space="preserve">.  </w:t>
      </w:r>
    </w:p>
    <w:p w14:paraId="22A29B30" w14:textId="77777777" w:rsidR="002F0F29" w:rsidRPr="00BD0F7C" w:rsidRDefault="002F0F29" w:rsidP="007509C5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W w:w="7117" w:type="dxa"/>
        <w:tblInd w:w="98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6"/>
        <w:gridCol w:w="1910"/>
        <w:gridCol w:w="2200"/>
        <w:gridCol w:w="1071"/>
      </w:tblGrid>
      <w:tr w:rsidR="00BD0F7C" w:rsidRPr="00BD0F7C" w14:paraId="7A10151E" w14:textId="77777777" w:rsidTr="00823806">
        <w:trPr>
          <w:trHeight w:val="41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EB0E95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Time of dynamic: &lt;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9B4611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Improvement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(n = 86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1DBCF26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table in high-risk category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(n = 125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8A69789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-value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2</w:t>
            </w:r>
          </w:p>
        </w:tc>
      </w:tr>
      <w:tr w:rsidR="00BD0F7C" w:rsidRPr="00BD0F7C" w14:paraId="11B735F0" w14:textId="77777777" w:rsidTr="00823806">
        <w:trPr>
          <w:trHeight w:val="42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07227F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stay (day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C3530D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 (0, 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60FA8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 (1, 1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A39C7D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3D1FC641" w14:textId="77777777" w:rsidTr="00823806">
        <w:trPr>
          <w:trHeight w:val="43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9CF973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days &gt;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1A92A2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5 (4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8333C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2 (6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524B4E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6D8AEE2F" w14:textId="77777777" w:rsidTr="00823806">
        <w:trPr>
          <w:trHeight w:val="42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057A11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CM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289878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 (2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E1992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7D81F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3DE90669" w14:textId="77777777" w:rsidTr="00823806">
        <w:trPr>
          <w:trHeight w:val="42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E06183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Ultrafilt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98961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6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E7F6D9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1 (4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F5CDE8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601ED891" w14:textId="77777777" w:rsidTr="00823806">
        <w:trPr>
          <w:trHeight w:val="43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A7CEC6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-day mortal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B45998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 (1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DE09FD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 (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320CB9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0.008</w:t>
            </w:r>
          </w:p>
        </w:tc>
      </w:tr>
      <w:tr w:rsidR="00BD0F7C" w:rsidRPr="00BD0F7C" w14:paraId="000A021A" w14:textId="77777777" w:rsidTr="00823806">
        <w:trPr>
          <w:trHeight w:val="19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6717D5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Median (Q1, Q3); n (%)</w:t>
            </w:r>
          </w:p>
        </w:tc>
      </w:tr>
      <w:tr w:rsidR="00BD0F7C" w:rsidRPr="00BD0F7C" w14:paraId="3FDDB8D2" w14:textId="77777777" w:rsidTr="00823806">
        <w:trPr>
          <w:trHeight w:val="19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FF4A02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2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Wilcoxon rank sum test; Pearson’s Chi-squared test</w:t>
            </w:r>
          </w:p>
          <w:p w14:paraId="4EC6E8CC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</w:tr>
      <w:tr w:rsidR="00BD0F7C" w:rsidRPr="00BD0F7C" w14:paraId="6C32D503" w14:textId="77777777" w:rsidTr="00823806">
        <w:trPr>
          <w:trHeight w:val="61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8081A8B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29EF2090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Time of dynamic: &lt;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5C0F486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Deterioration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(n = 44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671AC11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table in low-risk category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(n = 1043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1E2FDE4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-value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2</w:t>
            </w:r>
          </w:p>
        </w:tc>
      </w:tr>
      <w:tr w:rsidR="00BD0F7C" w:rsidRPr="00BD0F7C" w14:paraId="4A6C4E30" w14:textId="77777777" w:rsidTr="00823806">
        <w:trPr>
          <w:trHeight w:val="42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22D557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stay (day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F512E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5 (0.0, 8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A452C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 (0.0, 1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FCA5AA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78B8350B" w14:textId="77777777" w:rsidTr="00823806">
        <w:trPr>
          <w:trHeight w:val="43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062C7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days &gt;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A2FE2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2 (5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6B9E6F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39 (2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A9DE0B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62BEF0CF" w14:textId="77777777" w:rsidTr="00823806">
        <w:trPr>
          <w:trHeight w:val="42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D7DA4F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CM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DEF784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 (6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CA7598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 (1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0E1EC3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0.028</w:t>
            </w:r>
          </w:p>
        </w:tc>
      </w:tr>
      <w:tr w:rsidR="00BD0F7C" w:rsidRPr="00BD0F7C" w14:paraId="091A84EB" w14:textId="77777777" w:rsidTr="00823806">
        <w:trPr>
          <w:trHeight w:val="42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292A76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Ultrafilt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4ED4FA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 (3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4D21B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6 (6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130103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1844F290" w14:textId="77777777" w:rsidTr="00823806">
        <w:trPr>
          <w:trHeight w:val="43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69E10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-day mortal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EA58C1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 (2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5BB91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 (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D833B9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</w:t>
            </w:r>
          </w:p>
        </w:tc>
      </w:tr>
      <w:tr w:rsidR="00BD0F7C" w:rsidRPr="00BD0F7C" w14:paraId="1050DFEB" w14:textId="77777777" w:rsidTr="00823806">
        <w:trPr>
          <w:trHeight w:val="19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1A3430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Median (Q1, Q3); n (%)</w:t>
            </w:r>
          </w:p>
        </w:tc>
      </w:tr>
      <w:tr w:rsidR="0012035D" w:rsidRPr="00BD0F7C" w14:paraId="009E0B0A" w14:textId="77777777" w:rsidTr="00823806">
        <w:trPr>
          <w:trHeight w:val="179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AB02FB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2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Wilcoxon rank sum test; Pearson’s Chi-squared test; Fisher’s exact test</w:t>
            </w:r>
          </w:p>
        </w:tc>
      </w:tr>
    </w:tbl>
    <w:p w14:paraId="01A7A026" w14:textId="77777777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C4762C7" w14:textId="0EE097C1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CMO = extracorporeal membrane oxygenation; ICU = intensive care unit. </w:t>
      </w:r>
    </w:p>
    <w:p w14:paraId="37E54025" w14:textId="77777777" w:rsidR="002F0F29" w:rsidRPr="00BD0F7C" w:rsidRDefault="002F0F2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65F12A08" w14:textId="2CEAC9F8" w:rsidR="002F0F29" w:rsidRPr="00BD0F7C" w:rsidRDefault="00BD0F7C" w:rsidP="002F0F29">
      <w:pPr>
        <w:rPr>
          <w:rFonts w:ascii="Times New Roman" w:hAnsi="Times New Roman" w:cs="Times New Roman"/>
          <w:color w:val="000000" w:themeColor="text1"/>
          <w:lang w:val="en-US"/>
        </w:rPr>
      </w:pPr>
      <w:r w:rsidRPr="00D92F54">
        <w:rPr>
          <w:rFonts w:ascii="Times New Roman" w:hAnsi="Times New Roman" w:cs="Times New Roman"/>
          <w:b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lang w:val="en-US"/>
        </w:rPr>
        <w:t>l</w:t>
      </w:r>
      <w:r w:rsidRPr="00D92F54">
        <w:rPr>
          <w:rFonts w:ascii="Times New Roman" w:hAnsi="Times New Roman" w:cs="Times New Roman"/>
          <w:b/>
          <w:lang w:val="en-US"/>
        </w:rPr>
        <w:t xml:space="preserve"> </w:t>
      </w:r>
      <w:r w:rsidR="002F0F29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12: </w:t>
      </w:r>
      <w:r w:rsidR="002F0F29"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 of changes in risk category before surgery; time between the baseline NT-proBNP measurement and surgery 30 to 60 days</w:t>
      </w:r>
      <w:r w:rsidR="002F0F29" w:rsidRPr="00BD0F7C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7C4B0AFB" w14:textId="77777777" w:rsidR="002F0F29" w:rsidRPr="00BD0F7C" w:rsidRDefault="002F0F2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W w:w="7780" w:type="dxa"/>
        <w:tblInd w:w="651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8"/>
        <w:gridCol w:w="2000"/>
        <w:gridCol w:w="2581"/>
        <w:gridCol w:w="1071"/>
      </w:tblGrid>
      <w:tr w:rsidR="00BD0F7C" w:rsidRPr="00BD0F7C" w14:paraId="2E3DA45E" w14:textId="77777777" w:rsidTr="00823806">
        <w:trPr>
          <w:trHeight w:val="51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093DE31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Time of dynamic: 30-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3BFC0EF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Improvement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(n = 73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59876F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table in high-risk category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(n = 109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BAD9BC4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-value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2</w:t>
            </w:r>
          </w:p>
        </w:tc>
      </w:tr>
      <w:tr w:rsidR="00BD0F7C" w:rsidRPr="00BD0F7C" w14:paraId="05B3C5D4" w14:textId="77777777" w:rsidTr="00823806">
        <w:trPr>
          <w:trHeight w:val="56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76EC9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stay (day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C1D72F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 (0.0, 4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8E876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0 (0.0, 8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AACE28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86</w:t>
            </w:r>
          </w:p>
        </w:tc>
      </w:tr>
      <w:tr w:rsidR="00BD0F7C" w:rsidRPr="00BD0F7C" w14:paraId="415BF4AC" w14:textId="77777777" w:rsidTr="00823806">
        <w:trPr>
          <w:trHeight w:val="54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B8FBB4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days &gt;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9D103E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3 (4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84EAED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3 (5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3535C1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0</w:t>
            </w:r>
          </w:p>
        </w:tc>
      </w:tr>
      <w:tr w:rsidR="00BD0F7C" w:rsidRPr="00BD0F7C" w14:paraId="0F53197D" w14:textId="77777777" w:rsidTr="00823806">
        <w:trPr>
          <w:trHeight w:val="56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C62FDD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CM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273921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 (4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C78CF8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 (8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7C1CF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</w:t>
            </w:r>
          </w:p>
        </w:tc>
      </w:tr>
      <w:tr w:rsidR="00BD0F7C" w:rsidRPr="00BD0F7C" w14:paraId="7F81D0C9" w14:textId="77777777" w:rsidTr="00823806">
        <w:trPr>
          <w:trHeight w:val="56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058A7C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Ultrafilt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9E61C2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 (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19177C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 (2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6CFE2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0.007</w:t>
            </w:r>
          </w:p>
        </w:tc>
      </w:tr>
      <w:tr w:rsidR="00BD0F7C" w:rsidRPr="00BD0F7C" w14:paraId="01DC8BFA" w14:textId="77777777" w:rsidTr="00823806">
        <w:trPr>
          <w:trHeight w:val="56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33BE5C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-day mortal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A955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DFA36A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 (5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8CE290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83</w:t>
            </w:r>
          </w:p>
        </w:tc>
      </w:tr>
      <w:tr w:rsidR="00BD0F7C" w:rsidRPr="00BD0F7C" w14:paraId="6CA056EB" w14:textId="77777777" w:rsidTr="00823806">
        <w:trPr>
          <w:trHeight w:val="257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F2AB40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Median (Q1, Q3); n (%)</w:t>
            </w:r>
          </w:p>
        </w:tc>
      </w:tr>
      <w:tr w:rsidR="00BD0F7C" w:rsidRPr="00BD0F7C" w14:paraId="35AE5C61" w14:textId="77777777" w:rsidTr="00823806">
        <w:trPr>
          <w:trHeight w:val="257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336DB2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2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Wilcoxon rank sum test; Pearson’s Chi-squared test; Fisher’s exact test</w:t>
            </w:r>
          </w:p>
          <w:p w14:paraId="76042BCA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  <w:p w14:paraId="1910D454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</w:tr>
      <w:tr w:rsidR="00BD0F7C" w:rsidRPr="00BD0F7C" w14:paraId="4C9D4914" w14:textId="77777777" w:rsidTr="00823806">
        <w:trPr>
          <w:trHeight w:val="51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D1AC21C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Time of dynamic: 30-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695BA51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Deterioration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(n = 41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9195891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table in low-risk category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(n = 1024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6793C9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-value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2</w:t>
            </w:r>
          </w:p>
        </w:tc>
      </w:tr>
      <w:tr w:rsidR="00BD0F7C" w:rsidRPr="00BD0F7C" w14:paraId="678BD01E" w14:textId="77777777" w:rsidTr="00823806">
        <w:trPr>
          <w:trHeight w:val="54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0973E9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stay (day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B07DDA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00 (0.00, 6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D8BD42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 (0.00, 2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E15522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4CD3BE5A" w14:textId="77777777" w:rsidTr="00823806">
        <w:trPr>
          <w:trHeight w:val="56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BBF5C6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days &gt;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D095D4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1 (5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10CB3E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63 (2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51F292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274D5CCC" w14:textId="77777777" w:rsidTr="00823806">
        <w:trPr>
          <w:trHeight w:val="56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A7183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CM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21A13B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332AF9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 (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48ACA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&gt;0.9</w:t>
            </w:r>
          </w:p>
        </w:tc>
      </w:tr>
      <w:tr w:rsidR="00BD0F7C" w:rsidRPr="00BD0F7C" w14:paraId="632637B6" w14:textId="77777777" w:rsidTr="00823806">
        <w:trPr>
          <w:trHeight w:val="56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EDC9DC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Ultrafilt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65EF44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 (3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98BE3A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7 (7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C66539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4D60BC52" w14:textId="77777777" w:rsidTr="00823806">
        <w:trPr>
          <w:trHeight w:val="56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432A2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-day mortal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8751D0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 (7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5A4DB0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 (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32A7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0.025</w:t>
            </w:r>
          </w:p>
        </w:tc>
      </w:tr>
      <w:tr w:rsidR="00BD0F7C" w:rsidRPr="00BD0F7C" w14:paraId="1DB6EAFB" w14:textId="77777777" w:rsidTr="00823806">
        <w:trPr>
          <w:trHeight w:val="257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256C42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Median (Q1, Q3); n (%)</w:t>
            </w:r>
          </w:p>
        </w:tc>
      </w:tr>
      <w:tr w:rsidR="0012035D" w:rsidRPr="00BD0F7C" w14:paraId="6E67189E" w14:textId="77777777" w:rsidTr="00823806">
        <w:trPr>
          <w:trHeight w:val="257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617235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2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Wilcoxon rank sum test; Pearson’s Chi-squared test; Fisher’s exact test</w:t>
            </w:r>
          </w:p>
        </w:tc>
      </w:tr>
    </w:tbl>
    <w:p w14:paraId="1DE2FF1A" w14:textId="59570ADD" w:rsidR="002F0F29" w:rsidRPr="00BD0F7C" w:rsidRDefault="002F0F29" w:rsidP="007509C5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11D5CF4" w14:textId="77777777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CMO = extracorporeal membrane oxygenation; ICU = intensive care unit. </w:t>
      </w:r>
    </w:p>
    <w:p w14:paraId="7B48A656" w14:textId="77777777" w:rsidR="002F0F29" w:rsidRPr="00BD0F7C" w:rsidRDefault="002F0F2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70833DB5" w14:textId="785FC374" w:rsidR="002F0F29" w:rsidRPr="00BD0F7C" w:rsidRDefault="00BD0F7C" w:rsidP="002F0F29">
      <w:pPr>
        <w:rPr>
          <w:rFonts w:ascii="Times New Roman" w:hAnsi="Times New Roman" w:cs="Times New Roman"/>
          <w:color w:val="000000" w:themeColor="text1"/>
          <w:lang w:val="en-US"/>
        </w:rPr>
      </w:pPr>
      <w:r w:rsidRPr="00D92F54">
        <w:rPr>
          <w:rFonts w:ascii="Times New Roman" w:hAnsi="Times New Roman" w:cs="Times New Roman"/>
          <w:b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lang w:val="en-US"/>
        </w:rPr>
        <w:t>l</w:t>
      </w:r>
      <w:r w:rsidRPr="00D92F54">
        <w:rPr>
          <w:rFonts w:ascii="Times New Roman" w:hAnsi="Times New Roman" w:cs="Times New Roman"/>
          <w:b/>
          <w:lang w:val="en-US"/>
        </w:rPr>
        <w:t xml:space="preserve"> </w:t>
      </w:r>
      <w:r w:rsidR="002F0F29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13: </w:t>
      </w:r>
      <w:r w:rsidR="002F0F29"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 of changes in risk category before surgery; time between the baseline NT-proBNP measurement and surgery more than 60 days</w:t>
      </w:r>
      <w:r w:rsidR="002F0F29" w:rsidRPr="00BD0F7C">
        <w:rPr>
          <w:rFonts w:ascii="Times New Roman" w:hAnsi="Times New Roman" w:cs="Times New Roman"/>
          <w:color w:val="000000" w:themeColor="text1"/>
          <w:lang w:val="en-US"/>
        </w:rPr>
        <w:t xml:space="preserve">.  </w:t>
      </w:r>
    </w:p>
    <w:tbl>
      <w:tblPr>
        <w:tblW w:w="7626" w:type="dxa"/>
        <w:tblInd w:w="733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9"/>
        <w:gridCol w:w="2064"/>
        <w:gridCol w:w="2578"/>
        <w:gridCol w:w="945"/>
      </w:tblGrid>
      <w:tr w:rsidR="00BD0F7C" w:rsidRPr="00BD0F7C" w14:paraId="4F5E368C" w14:textId="77777777" w:rsidTr="00823806">
        <w:trPr>
          <w:trHeight w:val="531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10F0816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Time of dynamic: &gt;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8B612EE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Improvement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(n = 180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00ED42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table in high-risk category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(n = 142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A9ACAAD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-value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2</w:t>
            </w:r>
          </w:p>
        </w:tc>
      </w:tr>
      <w:tr w:rsidR="00BD0F7C" w:rsidRPr="00BD0F7C" w14:paraId="037C0D6B" w14:textId="77777777" w:rsidTr="00823806">
        <w:trPr>
          <w:trHeight w:val="57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5F81AF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stay (day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FEF4D6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 (0.0, 5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037CB4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0 (0.0, 7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D3B96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93</w:t>
            </w:r>
          </w:p>
        </w:tc>
      </w:tr>
      <w:tr w:rsidR="00BD0F7C" w:rsidRPr="00BD0F7C" w14:paraId="2D9BB715" w14:textId="77777777" w:rsidTr="00823806">
        <w:trPr>
          <w:trHeight w:val="563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1B7E6A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days &gt;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D795B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0 (4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B5718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9 (5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D0F6E0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0.046</w:t>
            </w:r>
          </w:p>
        </w:tc>
      </w:tr>
      <w:tr w:rsidR="00BD0F7C" w:rsidRPr="00BD0F7C" w14:paraId="48106190" w14:textId="77777777" w:rsidTr="00823806">
        <w:trPr>
          <w:trHeight w:val="57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CB73F3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CM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2C0A8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 (2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9C509B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 (4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CD1E4E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</w:t>
            </w:r>
          </w:p>
        </w:tc>
      </w:tr>
      <w:tr w:rsidR="00BD0F7C" w:rsidRPr="00BD0F7C" w14:paraId="2CA5E3E9" w14:textId="77777777" w:rsidTr="00823806">
        <w:trPr>
          <w:trHeight w:val="57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7BB93D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Ultrafilt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7E3087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3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87CF1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1 (2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DF17B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0.026</w:t>
            </w:r>
          </w:p>
        </w:tc>
      </w:tr>
      <w:tr w:rsidR="00BD0F7C" w:rsidRPr="00BD0F7C" w14:paraId="5DC081DC" w14:textId="77777777" w:rsidTr="00823806">
        <w:trPr>
          <w:trHeight w:val="57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252E8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-day mortal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768C17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 (1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E93E3A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 (4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04F1E4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</w:t>
            </w:r>
          </w:p>
        </w:tc>
      </w:tr>
      <w:tr w:rsidR="00BD0F7C" w:rsidRPr="00BD0F7C" w14:paraId="42905C81" w14:textId="77777777" w:rsidTr="00823806">
        <w:trPr>
          <w:trHeight w:val="26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42B116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Median (Q1, Q3); n (%)</w:t>
            </w:r>
          </w:p>
        </w:tc>
      </w:tr>
      <w:tr w:rsidR="00BD0F7C" w:rsidRPr="00BD0F7C" w14:paraId="35F9B3B2" w14:textId="77777777" w:rsidTr="00823806">
        <w:trPr>
          <w:trHeight w:val="26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398D97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2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Wilcoxon rank sum test; Pearson’s Chi-squared test; Fisher’s exact test</w:t>
            </w:r>
          </w:p>
        </w:tc>
      </w:tr>
    </w:tbl>
    <w:tbl>
      <w:tblPr>
        <w:tblpPr w:leftFromText="141" w:rightFromText="141" w:vertAnchor="text" w:horzAnchor="margin" w:tblpXSpec="center" w:tblpY="429"/>
        <w:tblW w:w="752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2"/>
        <w:gridCol w:w="1762"/>
        <w:gridCol w:w="2643"/>
        <w:gridCol w:w="1071"/>
      </w:tblGrid>
      <w:tr w:rsidR="00BD0F7C" w:rsidRPr="00BD0F7C" w14:paraId="0A7A08DF" w14:textId="77777777" w:rsidTr="002F0F29">
        <w:trPr>
          <w:trHeight w:val="4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76F8556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Time of dynamic: &gt;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3747698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Deterioration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 (n = </w:t>
            </w:r>
          </w:p>
          <w:p w14:paraId="1C5B0DA2" w14:textId="6E83DAF9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1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C26CE13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table in low-risk category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(n = 1751)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BCA105" w14:textId="77777777" w:rsidR="002F0F29" w:rsidRPr="00BD0F7C" w:rsidRDefault="002F0F29" w:rsidP="0082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-value</w:t>
            </w: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2</w:t>
            </w:r>
          </w:p>
        </w:tc>
      </w:tr>
      <w:tr w:rsidR="00BD0F7C" w:rsidRPr="00BD0F7C" w14:paraId="3DB637C0" w14:textId="77777777" w:rsidTr="002F0F29">
        <w:trPr>
          <w:trHeight w:val="54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B31481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stay (day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642E6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0 (0.0, 8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E14793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 (0.0, 2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8399F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7851C359" w14:textId="77777777" w:rsidTr="002F0F29">
        <w:trPr>
          <w:trHeight w:val="52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85A262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CU days &gt;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B35714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5 (5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206D10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42 (2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4CDA3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480B9425" w14:textId="77777777" w:rsidTr="002F0F29">
        <w:trPr>
          <w:trHeight w:val="54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02511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CM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5AE13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 (9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7E749D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7 (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4C7405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00AB896A" w14:textId="77777777" w:rsidTr="002F0F29">
        <w:trPr>
          <w:trHeight w:val="54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F2F59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Ultrafilt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8565B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8 (3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E59F9F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8 (9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298A4E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BD0F7C" w:rsidRPr="00BD0F7C" w14:paraId="310D6B5A" w14:textId="77777777" w:rsidTr="002F0F29">
        <w:trPr>
          <w:trHeight w:val="54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34807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-day mortal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AF07F1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 (4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06DDD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 (1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36B70" w14:textId="77777777" w:rsidR="002F0F29" w:rsidRPr="00BD0F7C" w:rsidRDefault="002F0F29" w:rsidP="0082380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71</w:t>
            </w:r>
          </w:p>
        </w:tc>
      </w:tr>
      <w:tr w:rsidR="00BD0F7C" w:rsidRPr="00BD0F7C" w14:paraId="1AD0F388" w14:textId="77777777" w:rsidTr="002F0F29">
        <w:trPr>
          <w:trHeight w:val="24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DC26FF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eastAsia="de-DE"/>
              </w:rPr>
              <w:t>1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 Median (Q1, Q3); n (%)</w:t>
            </w:r>
          </w:p>
        </w:tc>
      </w:tr>
      <w:tr w:rsidR="00BD0F7C" w:rsidRPr="00BD0F7C" w14:paraId="026387F1" w14:textId="77777777" w:rsidTr="002F0F29">
        <w:trPr>
          <w:trHeight w:val="24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1B7BA6" w14:textId="77777777" w:rsidR="002F0F29" w:rsidRPr="00BD0F7C" w:rsidRDefault="002F0F29" w:rsidP="00823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BD0F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  <w:lang w:val="en-US" w:eastAsia="de-DE"/>
              </w:rPr>
              <w:t>2</w:t>
            </w:r>
            <w:r w:rsidRPr="00BD0F7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Wilcoxon rank sum test; Pearson’s Chi-squared test; Fisher’s exact test</w:t>
            </w:r>
          </w:p>
        </w:tc>
      </w:tr>
    </w:tbl>
    <w:p w14:paraId="3F62ECF6" w14:textId="77777777" w:rsidR="002F0F29" w:rsidRPr="00BD0F7C" w:rsidRDefault="002F0F29" w:rsidP="002F0F29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1296CFD" w14:textId="77777777" w:rsidR="002F0F29" w:rsidRPr="00BD0F7C" w:rsidRDefault="002F0F29" w:rsidP="002F0F29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D470BAA" w14:textId="77777777" w:rsidR="002F0F29" w:rsidRPr="00BD0F7C" w:rsidRDefault="002F0F29" w:rsidP="002F0F29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8721444" w14:textId="77777777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9A86F9" w14:textId="77777777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9F0A933" w14:textId="77777777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E143DA8" w14:textId="77777777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EEEEE42" w14:textId="77777777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871B50E" w14:textId="77777777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9693AA1" w14:textId="77777777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BF29CC2" w14:textId="77777777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74E92B7" w14:textId="77777777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CFBECFB" w14:textId="0574A79B" w:rsidR="002F0F29" w:rsidRPr="00BD0F7C" w:rsidRDefault="002F0F29" w:rsidP="002F0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CMO = extracorporeal membrane oxygenation; ICU = intensive care unit. </w:t>
      </w:r>
    </w:p>
    <w:p w14:paraId="4C4DBAF9" w14:textId="3B8B57C7" w:rsidR="002F0F29" w:rsidRPr="00BD0F7C" w:rsidRDefault="002F0F29" w:rsidP="002F0F29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  <w:r w:rsidRPr="00BD0F7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br w:type="page"/>
      </w:r>
    </w:p>
    <w:p w14:paraId="24CD3571" w14:textId="293BA923" w:rsidR="007509C5" w:rsidRPr="00BD0F7C" w:rsidRDefault="00BD0F7C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92F54">
        <w:rPr>
          <w:rFonts w:ascii="Times New Roman" w:hAnsi="Times New Roman" w:cs="Times New Roman"/>
          <w:b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lang w:val="en-US"/>
        </w:rPr>
        <w:t>l</w:t>
      </w:r>
      <w:r w:rsidRPr="00D92F54">
        <w:rPr>
          <w:rFonts w:ascii="Times New Roman" w:hAnsi="Times New Roman" w:cs="Times New Roman"/>
          <w:b/>
          <w:lang w:val="en-US"/>
        </w:rPr>
        <w:t xml:space="preserve"> </w:t>
      </w:r>
      <w:r w:rsidR="007509C5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Figure 1: </w:t>
      </w:r>
      <w:r w:rsidR="007509C5" w:rsidRPr="00BD0F7C">
        <w:rPr>
          <w:rFonts w:ascii="Times New Roman" w:hAnsi="Times New Roman" w:cs="Times New Roman"/>
          <w:color w:val="000000" w:themeColor="text1"/>
          <w:lang w:val="en-US"/>
        </w:rPr>
        <w:t xml:space="preserve">Flow chart </w:t>
      </w:r>
    </w:p>
    <w:p w14:paraId="6F87E818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BDFDBD3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noProof/>
          <w:color w:val="000000" w:themeColor="text1"/>
          <w:lang w:eastAsia="de-DE"/>
        </w:rPr>
        <w:drawing>
          <wp:inline distT="0" distB="0" distL="0" distR="0" wp14:anchorId="240CFB98" wp14:editId="211CBD54">
            <wp:extent cx="5629791" cy="2505996"/>
            <wp:effectExtent l="0" t="0" r="0" b="8890"/>
            <wp:docPr id="31945526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905" cy="2511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66011846" w14:textId="1F244D53" w:rsidR="007509C5" w:rsidRPr="00BD0F7C" w:rsidRDefault="00BD0F7C" w:rsidP="007509C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92F54">
        <w:rPr>
          <w:rFonts w:ascii="Times New Roman" w:hAnsi="Times New Roman" w:cs="Times New Roman"/>
          <w:b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lang w:val="en-US"/>
        </w:rPr>
        <w:t>l</w:t>
      </w:r>
      <w:r w:rsidRPr="00D92F54">
        <w:rPr>
          <w:rFonts w:ascii="Times New Roman" w:hAnsi="Times New Roman" w:cs="Times New Roman"/>
          <w:b/>
          <w:lang w:val="en-US"/>
        </w:rPr>
        <w:t xml:space="preserve"> </w:t>
      </w:r>
      <w:r w:rsidR="007509C5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Figure 2: </w:t>
      </w:r>
      <w:r w:rsidR="007509C5" w:rsidRPr="00BD0F7C">
        <w:rPr>
          <w:rFonts w:ascii="Times New Roman" w:hAnsi="Times New Roman" w:cs="Times New Roman"/>
          <w:color w:val="000000" w:themeColor="text1"/>
          <w:lang w:val="en-US"/>
        </w:rPr>
        <w:t>ROC curves for preoperative NT-proBNP concentration and 30-day mortality</w:t>
      </w:r>
    </w:p>
    <w:p w14:paraId="530D217A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b/>
          <w:noProof/>
          <w:color w:val="000000" w:themeColor="text1"/>
          <w:lang w:eastAsia="de-DE"/>
        </w:rPr>
        <w:drawing>
          <wp:inline distT="0" distB="0" distL="0" distR="0" wp14:anchorId="66980173" wp14:editId="707C92FC">
            <wp:extent cx="5852068" cy="4785394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175" cy="4846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39CA1C50" w14:textId="66332BB9" w:rsidR="007509C5" w:rsidRPr="00BD0F7C" w:rsidRDefault="00BD0F7C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92F54">
        <w:rPr>
          <w:rFonts w:ascii="Times New Roman" w:hAnsi="Times New Roman" w:cs="Times New Roman"/>
          <w:b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lang w:val="en-US"/>
        </w:rPr>
        <w:t>l</w:t>
      </w:r>
      <w:r w:rsidRPr="00D92F54">
        <w:rPr>
          <w:rFonts w:ascii="Times New Roman" w:hAnsi="Times New Roman" w:cs="Times New Roman"/>
          <w:b/>
          <w:lang w:val="en-US"/>
        </w:rPr>
        <w:t xml:space="preserve"> </w:t>
      </w:r>
      <w:r w:rsidR="007509C5"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Figure 3: </w:t>
      </w:r>
      <w:r w:rsidR="007509C5" w:rsidRPr="00BD0F7C">
        <w:rPr>
          <w:rFonts w:ascii="Times New Roman" w:hAnsi="Times New Roman" w:cs="Times New Roman"/>
          <w:color w:val="000000" w:themeColor="text1"/>
          <w:lang w:val="en-US"/>
        </w:rPr>
        <w:t>Higher risk categories are associated with a worse postoperative outcome</w:t>
      </w:r>
    </w:p>
    <w:p w14:paraId="19ACFE7C" w14:textId="77777777" w:rsidR="007509C5" w:rsidRPr="00BD0F7C" w:rsidRDefault="007509C5" w:rsidP="007509C5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14:paraId="1CAB9139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noProof/>
          <w:color w:val="000000" w:themeColor="text1"/>
          <w:lang w:eastAsia="de-DE"/>
        </w:rPr>
        <w:drawing>
          <wp:inline distT="0" distB="0" distL="0" distR="0" wp14:anchorId="761FB133" wp14:editId="38DDE1D8">
            <wp:extent cx="6137974" cy="5943600"/>
            <wp:effectExtent l="0" t="0" r="0" b="0"/>
            <wp:docPr id="54" name="Grafik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5949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EEF7B1" w14:textId="77777777" w:rsidR="007509C5" w:rsidRPr="00BD0F7C" w:rsidRDefault="007509C5" w:rsidP="007509C5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D0F7C">
        <w:rPr>
          <w:rFonts w:ascii="Times New Roman" w:hAnsi="Times New Roman" w:cs="Times New Roman"/>
          <w:color w:val="000000" w:themeColor="text1"/>
          <w:lang w:val="en-US"/>
        </w:rPr>
        <w:t xml:space="preserve">Patients in the high-risk category were compared with patients in the low-risk category. Regression models for </w:t>
      </w: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A </w:t>
      </w:r>
      <w:r w:rsidRPr="00BD0F7C">
        <w:rPr>
          <w:rFonts w:ascii="Times New Roman" w:hAnsi="Times New Roman" w:cs="Times New Roman"/>
          <w:color w:val="000000" w:themeColor="text1"/>
          <w:lang w:val="en-US"/>
        </w:rPr>
        <w:t xml:space="preserve">patients undergoing isolated CABG, </w:t>
      </w: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B </w:t>
      </w:r>
      <w:r w:rsidRPr="00BD0F7C">
        <w:rPr>
          <w:rFonts w:ascii="Times New Roman" w:hAnsi="Times New Roman" w:cs="Times New Roman"/>
          <w:bCs/>
          <w:color w:val="000000" w:themeColor="text1"/>
          <w:lang w:val="en-US"/>
        </w:rPr>
        <w:t>patients undergoing isolated valve surgery</w:t>
      </w:r>
      <w:r w:rsidRPr="00BD0F7C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C </w:t>
      </w:r>
      <w:r w:rsidRPr="00BD0F7C">
        <w:rPr>
          <w:rFonts w:ascii="Times New Roman" w:hAnsi="Times New Roman" w:cs="Times New Roman"/>
          <w:color w:val="000000" w:themeColor="text1"/>
          <w:lang w:val="en-US"/>
        </w:rPr>
        <w:t xml:space="preserve">other patients were adjusted for EuroSCORE II. </w:t>
      </w: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BD0F7C">
        <w:rPr>
          <w:rFonts w:ascii="Times New Roman" w:hAnsi="Times New Roman" w:cs="Times New Roman"/>
          <w:color w:val="000000" w:themeColor="text1"/>
          <w:lang w:val="en-US"/>
        </w:rPr>
        <w:t xml:space="preserve">Kaplan-Meier curves for five-year mortality for </w:t>
      </w: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D </w:t>
      </w:r>
      <w:r w:rsidRPr="00BD0F7C">
        <w:rPr>
          <w:rFonts w:ascii="Times New Roman" w:hAnsi="Times New Roman" w:cs="Times New Roman"/>
          <w:color w:val="000000" w:themeColor="text1"/>
          <w:lang w:val="en-US"/>
        </w:rPr>
        <w:t xml:space="preserve">patients undergoing isolated CABG, </w:t>
      </w: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E </w:t>
      </w:r>
      <w:r w:rsidRPr="00BD0F7C">
        <w:rPr>
          <w:rFonts w:ascii="Times New Roman" w:hAnsi="Times New Roman" w:cs="Times New Roman"/>
          <w:bCs/>
          <w:color w:val="000000" w:themeColor="text1"/>
          <w:lang w:val="en-US"/>
        </w:rPr>
        <w:t>patients undergoing isolated valve surgery</w:t>
      </w:r>
      <w:r w:rsidRPr="00BD0F7C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BD0F7C">
        <w:rPr>
          <w:rFonts w:ascii="Times New Roman" w:hAnsi="Times New Roman" w:cs="Times New Roman"/>
          <w:b/>
          <w:color w:val="000000" w:themeColor="text1"/>
          <w:lang w:val="en-US"/>
        </w:rPr>
        <w:t xml:space="preserve">F </w:t>
      </w:r>
      <w:r w:rsidRPr="00BD0F7C">
        <w:rPr>
          <w:rFonts w:ascii="Times New Roman" w:hAnsi="Times New Roman" w:cs="Times New Roman"/>
          <w:color w:val="000000" w:themeColor="text1"/>
          <w:lang w:val="en-US"/>
        </w:rPr>
        <w:t xml:space="preserve">other patients. CABG = coronary artery bypass grafting; ECMO = extracorporeal membrane oxygenation; ICU = intensive care unit; prolonged ICU stay = longer than one day. </w:t>
      </w:r>
    </w:p>
    <w:p w14:paraId="76A14625" w14:textId="77777777" w:rsidR="00A5378F" w:rsidRPr="00BD0F7C" w:rsidRDefault="00A5378F">
      <w:pPr>
        <w:rPr>
          <w:color w:val="000000" w:themeColor="text1"/>
          <w:lang w:val="en-US"/>
        </w:rPr>
      </w:pPr>
    </w:p>
    <w:sectPr w:rsidR="00A5378F" w:rsidRPr="00BD0F7C" w:rsidSect="007509C5">
      <w:foot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D92652" w14:textId="77777777" w:rsidR="00503394" w:rsidRDefault="00503394">
      <w:pPr>
        <w:spacing w:after="0" w:line="240" w:lineRule="auto"/>
      </w:pPr>
      <w:r>
        <w:separator/>
      </w:r>
    </w:p>
  </w:endnote>
  <w:endnote w:type="continuationSeparator" w:id="0">
    <w:p w14:paraId="45348227" w14:textId="77777777" w:rsidR="00503394" w:rsidRDefault="00503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17105532"/>
      <w:docPartObj>
        <w:docPartGallery w:val="Page Numbers (Bottom of Page)"/>
        <w:docPartUnique/>
      </w:docPartObj>
    </w:sdtPr>
    <w:sdtEndPr/>
    <w:sdtContent>
      <w:p w14:paraId="47915860" w14:textId="77777777" w:rsidR="00483222" w:rsidRPr="000E1C8F" w:rsidRDefault="007509C5">
        <w:pPr>
          <w:pStyle w:val="Footer"/>
          <w:rPr>
            <w:rFonts w:ascii="Times New Roman" w:hAnsi="Times New Roman" w:cs="Times New Roman"/>
          </w:rPr>
        </w:pPr>
        <w:r w:rsidRPr="000E1C8F">
          <w:rPr>
            <w:rFonts w:ascii="Times New Roman" w:hAnsi="Times New Roman" w:cs="Times New Roman"/>
          </w:rPr>
          <w:fldChar w:fldCharType="begin"/>
        </w:r>
        <w:r w:rsidRPr="000E1C8F">
          <w:rPr>
            <w:rFonts w:ascii="Times New Roman" w:hAnsi="Times New Roman" w:cs="Times New Roman"/>
          </w:rPr>
          <w:instrText>PAGE   \* MERGEFORMAT</w:instrText>
        </w:r>
        <w:r w:rsidRPr="000E1C8F">
          <w:rPr>
            <w:rFonts w:ascii="Times New Roman" w:hAnsi="Times New Roman" w:cs="Times New Roman"/>
          </w:rPr>
          <w:fldChar w:fldCharType="separate"/>
        </w:r>
        <w:r w:rsidRPr="000E1C8F">
          <w:rPr>
            <w:rFonts w:ascii="Times New Roman" w:hAnsi="Times New Roman" w:cs="Times New Roman"/>
            <w:noProof/>
          </w:rPr>
          <w:t>1</w:t>
        </w:r>
        <w:r w:rsidRPr="000E1C8F">
          <w:rPr>
            <w:rFonts w:ascii="Times New Roman" w:hAnsi="Times New Roman" w:cs="Times New Roman"/>
            <w:noProof/>
          </w:rPr>
          <w:t>5</w:t>
        </w:r>
        <w:r w:rsidRPr="000E1C8F">
          <w:rPr>
            <w:rFonts w:ascii="Times New Roman" w:hAnsi="Times New Roman" w:cs="Times New Roman"/>
          </w:rPr>
          <w:fldChar w:fldCharType="end"/>
        </w:r>
      </w:p>
    </w:sdtContent>
  </w:sdt>
  <w:p w14:paraId="2DF8359D" w14:textId="77777777" w:rsidR="00483222" w:rsidRPr="00F37C07" w:rsidRDefault="00483222" w:rsidP="00A42B78">
    <w:pPr>
      <w:pStyle w:val="Footer"/>
      <w:jc w:val="center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AEC20" w14:textId="77777777" w:rsidR="00503394" w:rsidRDefault="00503394">
      <w:pPr>
        <w:spacing w:after="0" w:line="240" w:lineRule="auto"/>
      </w:pPr>
      <w:r>
        <w:separator/>
      </w:r>
    </w:p>
  </w:footnote>
  <w:footnote w:type="continuationSeparator" w:id="0">
    <w:p w14:paraId="480C083A" w14:textId="77777777" w:rsidR="00503394" w:rsidRDefault="005033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17687C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DB636C9"/>
    <w:multiLevelType w:val="hybridMultilevel"/>
    <w:tmpl w:val="5908DF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B5DA0"/>
    <w:multiLevelType w:val="hybridMultilevel"/>
    <w:tmpl w:val="4B44CD20"/>
    <w:lvl w:ilvl="0" w:tplc="76B68D2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A93536"/>
    <w:multiLevelType w:val="hybridMultilevel"/>
    <w:tmpl w:val="08E80F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0691E"/>
    <w:multiLevelType w:val="hybridMultilevel"/>
    <w:tmpl w:val="58E014BC"/>
    <w:lvl w:ilvl="0" w:tplc="5DCE465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364DF"/>
    <w:multiLevelType w:val="hybridMultilevel"/>
    <w:tmpl w:val="33C20CE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2509C6"/>
    <w:multiLevelType w:val="hybridMultilevel"/>
    <w:tmpl w:val="6BDEC050"/>
    <w:lvl w:ilvl="0" w:tplc="7EA27D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4E5905"/>
    <w:multiLevelType w:val="multilevel"/>
    <w:tmpl w:val="95B0F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945299"/>
    <w:multiLevelType w:val="multilevel"/>
    <w:tmpl w:val="F970C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26D4E17"/>
    <w:multiLevelType w:val="multilevel"/>
    <w:tmpl w:val="0D90B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153AA1"/>
    <w:multiLevelType w:val="multilevel"/>
    <w:tmpl w:val="DE282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4C33245"/>
    <w:multiLevelType w:val="hybridMultilevel"/>
    <w:tmpl w:val="EDE2A0CC"/>
    <w:lvl w:ilvl="0" w:tplc="E0EA28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230321">
    <w:abstractNumId w:val="11"/>
  </w:num>
  <w:num w:numId="2" w16cid:durableId="307826706">
    <w:abstractNumId w:val="5"/>
  </w:num>
  <w:num w:numId="3" w16cid:durableId="1949972281">
    <w:abstractNumId w:val="6"/>
  </w:num>
  <w:num w:numId="4" w16cid:durableId="235288684">
    <w:abstractNumId w:val="4"/>
  </w:num>
  <w:num w:numId="5" w16cid:durableId="360712789">
    <w:abstractNumId w:val="8"/>
  </w:num>
  <w:num w:numId="6" w16cid:durableId="393816674">
    <w:abstractNumId w:val="10"/>
  </w:num>
  <w:num w:numId="7" w16cid:durableId="71466099">
    <w:abstractNumId w:val="9"/>
  </w:num>
  <w:num w:numId="8" w16cid:durableId="1438450994">
    <w:abstractNumId w:val="1"/>
  </w:num>
  <w:num w:numId="9" w16cid:durableId="1472139847">
    <w:abstractNumId w:val="3"/>
  </w:num>
  <w:num w:numId="10" w16cid:durableId="1559701534">
    <w:abstractNumId w:val="0"/>
  </w:num>
  <w:num w:numId="11" w16cid:durableId="1162500460">
    <w:abstractNumId w:val="2"/>
  </w:num>
  <w:num w:numId="12" w16cid:durableId="1872917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9C5"/>
    <w:rsid w:val="00006407"/>
    <w:rsid w:val="000073B5"/>
    <w:rsid w:val="00010231"/>
    <w:rsid w:val="00014CFF"/>
    <w:rsid w:val="00016060"/>
    <w:rsid w:val="00016098"/>
    <w:rsid w:val="00017232"/>
    <w:rsid w:val="000206A2"/>
    <w:rsid w:val="00021097"/>
    <w:rsid w:val="00021605"/>
    <w:rsid w:val="0002401F"/>
    <w:rsid w:val="0002469B"/>
    <w:rsid w:val="000252DE"/>
    <w:rsid w:val="00030097"/>
    <w:rsid w:val="00031B6A"/>
    <w:rsid w:val="000325D3"/>
    <w:rsid w:val="00034FB5"/>
    <w:rsid w:val="00035494"/>
    <w:rsid w:val="000358BA"/>
    <w:rsid w:val="00036CDA"/>
    <w:rsid w:val="000374DB"/>
    <w:rsid w:val="00037872"/>
    <w:rsid w:val="00037B51"/>
    <w:rsid w:val="00041C17"/>
    <w:rsid w:val="00042111"/>
    <w:rsid w:val="00043AEA"/>
    <w:rsid w:val="00044097"/>
    <w:rsid w:val="00044E14"/>
    <w:rsid w:val="00051D07"/>
    <w:rsid w:val="00051F75"/>
    <w:rsid w:val="000520E4"/>
    <w:rsid w:val="00052E2F"/>
    <w:rsid w:val="00055A31"/>
    <w:rsid w:val="00057C6E"/>
    <w:rsid w:val="0006299D"/>
    <w:rsid w:val="000651D0"/>
    <w:rsid w:val="00065796"/>
    <w:rsid w:val="00065F57"/>
    <w:rsid w:val="0006693F"/>
    <w:rsid w:val="00067103"/>
    <w:rsid w:val="00070209"/>
    <w:rsid w:val="00071B1B"/>
    <w:rsid w:val="00071B3C"/>
    <w:rsid w:val="00072598"/>
    <w:rsid w:val="0007381D"/>
    <w:rsid w:val="00073B86"/>
    <w:rsid w:val="000804F7"/>
    <w:rsid w:val="000838AE"/>
    <w:rsid w:val="000843A4"/>
    <w:rsid w:val="00084A7E"/>
    <w:rsid w:val="00084D50"/>
    <w:rsid w:val="00084D99"/>
    <w:rsid w:val="00085347"/>
    <w:rsid w:val="0009069A"/>
    <w:rsid w:val="00092676"/>
    <w:rsid w:val="00092C4E"/>
    <w:rsid w:val="000969E8"/>
    <w:rsid w:val="000A0CD7"/>
    <w:rsid w:val="000A144E"/>
    <w:rsid w:val="000A14FF"/>
    <w:rsid w:val="000A4FFA"/>
    <w:rsid w:val="000A7B26"/>
    <w:rsid w:val="000B0F46"/>
    <w:rsid w:val="000B1F87"/>
    <w:rsid w:val="000B407A"/>
    <w:rsid w:val="000B7A64"/>
    <w:rsid w:val="000C0A46"/>
    <w:rsid w:val="000C67BC"/>
    <w:rsid w:val="000C681F"/>
    <w:rsid w:val="000C6EA1"/>
    <w:rsid w:val="000C714C"/>
    <w:rsid w:val="000D0206"/>
    <w:rsid w:val="000D083C"/>
    <w:rsid w:val="000D0D3F"/>
    <w:rsid w:val="000D211B"/>
    <w:rsid w:val="000D2496"/>
    <w:rsid w:val="000D2E92"/>
    <w:rsid w:val="000D5D2C"/>
    <w:rsid w:val="000D62DB"/>
    <w:rsid w:val="000D6701"/>
    <w:rsid w:val="000D6A12"/>
    <w:rsid w:val="000E35CE"/>
    <w:rsid w:val="000E39CE"/>
    <w:rsid w:val="000E5063"/>
    <w:rsid w:val="000F3788"/>
    <w:rsid w:val="000F4733"/>
    <w:rsid w:val="000F58C3"/>
    <w:rsid w:val="000F6FB6"/>
    <w:rsid w:val="00101655"/>
    <w:rsid w:val="001029FE"/>
    <w:rsid w:val="00103E36"/>
    <w:rsid w:val="00106243"/>
    <w:rsid w:val="00106719"/>
    <w:rsid w:val="00110864"/>
    <w:rsid w:val="00111F03"/>
    <w:rsid w:val="00112C21"/>
    <w:rsid w:val="00112D8E"/>
    <w:rsid w:val="00113143"/>
    <w:rsid w:val="00114F77"/>
    <w:rsid w:val="00116391"/>
    <w:rsid w:val="001173D7"/>
    <w:rsid w:val="0012016D"/>
    <w:rsid w:val="0012035D"/>
    <w:rsid w:val="001240D9"/>
    <w:rsid w:val="00124937"/>
    <w:rsid w:val="0012558B"/>
    <w:rsid w:val="001257CC"/>
    <w:rsid w:val="00127461"/>
    <w:rsid w:val="00127503"/>
    <w:rsid w:val="001275E9"/>
    <w:rsid w:val="00130465"/>
    <w:rsid w:val="00134D18"/>
    <w:rsid w:val="00135709"/>
    <w:rsid w:val="00135B51"/>
    <w:rsid w:val="00136825"/>
    <w:rsid w:val="00136B6F"/>
    <w:rsid w:val="001434D2"/>
    <w:rsid w:val="00147048"/>
    <w:rsid w:val="001504BF"/>
    <w:rsid w:val="00151CA9"/>
    <w:rsid w:val="00152FBA"/>
    <w:rsid w:val="0015559C"/>
    <w:rsid w:val="001562C4"/>
    <w:rsid w:val="001605C8"/>
    <w:rsid w:val="00161BE1"/>
    <w:rsid w:val="00163C0A"/>
    <w:rsid w:val="00165C77"/>
    <w:rsid w:val="001663A9"/>
    <w:rsid w:val="001664B6"/>
    <w:rsid w:val="001676FB"/>
    <w:rsid w:val="00167DF9"/>
    <w:rsid w:val="001713E2"/>
    <w:rsid w:val="00171D4C"/>
    <w:rsid w:val="00173875"/>
    <w:rsid w:val="00176C5C"/>
    <w:rsid w:val="001774CE"/>
    <w:rsid w:val="001802AB"/>
    <w:rsid w:val="00181DB5"/>
    <w:rsid w:val="0018259A"/>
    <w:rsid w:val="00183FE6"/>
    <w:rsid w:val="00185A6D"/>
    <w:rsid w:val="00185E72"/>
    <w:rsid w:val="0018652F"/>
    <w:rsid w:val="001873DE"/>
    <w:rsid w:val="00190345"/>
    <w:rsid w:val="00190987"/>
    <w:rsid w:val="0019098D"/>
    <w:rsid w:val="001936B0"/>
    <w:rsid w:val="001941A4"/>
    <w:rsid w:val="00196031"/>
    <w:rsid w:val="00196725"/>
    <w:rsid w:val="00196E97"/>
    <w:rsid w:val="00197262"/>
    <w:rsid w:val="001976E2"/>
    <w:rsid w:val="00197E40"/>
    <w:rsid w:val="001B0D63"/>
    <w:rsid w:val="001B774D"/>
    <w:rsid w:val="001B781B"/>
    <w:rsid w:val="001C1A91"/>
    <w:rsid w:val="001C2150"/>
    <w:rsid w:val="001C2AF7"/>
    <w:rsid w:val="001C5194"/>
    <w:rsid w:val="001C670D"/>
    <w:rsid w:val="001C6D78"/>
    <w:rsid w:val="001C7455"/>
    <w:rsid w:val="001D052E"/>
    <w:rsid w:val="001D2C5D"/>
    <w:rsid w:val="001D315D"/>
    <w:rsid w:val="001D4BC6"/>
    <w:rsid w:val="001D50B3"/>
    <w:rsid w:val="001D6719"/>
    <w:rsid w:val="001E3E7D"/>
    <w:rsid w:val="001E633A"/>
    <w:rsid w:val="001E7A24"/>
    <w:rsid w:val="001F1E64"/>
    <w:rsid w:val="001F31A9"/>
    <w:rsid w:val="001F366B"/>
    <w:rsid w:val="001F4DD6"/>
    <w:rsid w:val="001F5CEF"/>
    <w:rsid w:val="001F65D9"/>
    <w:rsid w:val="002003A8"/>
    <w:rsid w:val="00202025"/>
    <w:rsid w:val="002052D7"/>
    <w:rsid w:val="00206F34"/>
    <w:rsid w:val="00207AE1"/>
    <w:rsid w:val="0021532D"/>
    <w:rsid w:val="002154C2"/>
    <w:rsid w:val="00215D08"/>
    <w:rsid w:val="00217FB3"/>
    <w:rsid w:val="00220702"/>
    <w:rsid w:val="00221034"/>
    <w:rsid w:val="002213A9"/>
    <w:rsid w:val="00223814"/>
    <w:rsid w:val="00234BFE"/>
    <w:rsid w:val="002350C9"/>
    <w:rsid w:val="00236D0E"/>
    <w:rsid w:val="00237D12"/>
    <w:rsid w:val="00240ED6"/>
    <w:rsid w:val="00241414"/>
    <w:rsid w:val="00241C96"/>
    <w:rsid w:val="00241F60"/>
    <w:rsid w:val="0024275C"/>
    <w:rsid w:val="00242D8F"/>
    <w:rsid w:val="00243545"/>
    <w:rsid w:val="00243765"/>
    <w:rsid w:val="00244068"/>
    <w:rsid w:val="002444BC"/>
    <w:rsid w:val="00245653"/>
    <w:rsid w:val="00247FD2"/>
    <w:rsid w:val="00250287"/>
    <w:rsid w:val="00250DD2"/>
    <w:rsid w:val="00251E6E"/>
    <w:rsid w:val="00252D74"/>
    <w:rsid w:val="00253C0D"/>
    <w:rsid w:val="00254DA8"/>
    <w:rsid w:val="002565F6"/>
    <w:rsid w:val="00257357"/>
    <w:rsid w:val="00261E33"/>
    <w:rsid w:val="002626A8"/>
    <w:rsid w:val="00265D3B"/>
    <w:rsid w:val="00270C27"/>
    <w:rsid w:val="002747AB"/>
    <w:rsid w:val="00276960"/>
    <w:rsid w:val="00277017"/>
    <w:rsid w:val="0028290E"/>
    <w:rsid w:val="0028292F"/>
    <w:rsid w:val="00284232"/>
    <w:rsid w:val="002858F5"/>
    <w:rsid w:val="002863D2"/>
    <w:rsid w:val="002867C9"/>
    <w:rsid w:val="002911BE"/>
    <w:rsid w:val="00291C56"/>
    <w:rsid w:val="00292188"/>
    <w:rsid w:val="00293A88"/>
    <w:rsid w:val="00296C0D"/>
    <w:rsid w:val="00297D16"/>
    <w:rsid w:val="002A0605"/>
    <w:rsid w:val="002A421F"/>
    <w:rsid w:val="002A5832"/>
    <w:rsid w:val="002A676B"/>
    <w:rsid w:val="002B16C3"/>
    <w:rsid w:val="002B19A4"/>
    <w:rsid w:val="002B289B"/>
    <w:rsid w:val="002B31AC"/>
    <w:rsid w:val="002B3F52"/>
    <w:rsid w:val="002B42C4"/>
    <w:rsid w:val="002B4380"/>
    <w:rsid w:val="002B782F"/>
    <w:rsid w:val="002B78F3"/>
    <w:rsid w:val="002C2777"/>
    <w:rsid w:val="002C2B57"/>
    <w:rsid w:val="002C5763"/>
    <w:rsid w:val="002C5EE8"/>
    <w:rsid w:val="002C6102"/>
    <w:rsid w:val="002C78B8"/>
    <w:rsid w:val="002D0500"/>
    <w:rsid w:val="002D247D"/>
    <w:rsid w:val="002D2885"/>
    <w:rsid w:val="002D2DE9"/>
    <w:rsid w:val="002D3891"/>
    <w:rsid w:val="002D4690"/>
    <w:rsid w:val="002D4CAC"/>
    <w:rsid w:val="002D5E67"/>
    <w:rsid w:val="002D6948"/>
    <w:rsid w:val="002D7B0E"/>
    <w:rsid w:val="002D7E8A"/>
    <w:rsid w:val="002D7FA8"/>
    <w:rsid w:val="002E0F78"/>
    <w:rsid w:val="002E17CF"/>
    <w:rsid w:val="002E269C"/>
    <w:rsid w:val="002E5463"/>
    <w:rsid w:val="002E5988"/>
    <w:rsid w:val="002F09F5"/>
    <w:rsid w:val="002F0F29"/>
    <w:rsid w:val="002F144B"/>
    <w:rsid w:val="002F379C"/>
    <w:rsid w:val="002F3BC8"/>
    <w:rsid w:val="002F46EB"/>
    <w:rsid w:val="002F710F"/>
    <w:rsid w:val="002F73B3"/>
    <w:rsid w:val="002F7DC3"/>
    <w:rsid w:val="003006DD"/>
    <w:rsid w:val="00303ECA"/>
    <w:rsid w:val="00304B3E"/>
    <w:rsid w:val="00305E3F"/>
    <w:rsid w:val="00305E5D"/>
    <w:rsid w:val="00305FA0"/>
    <w:rsid w:val="00306C79"/>
    <w:rsid w:val="00307642"/>
    <w:rsid w:val="0031201A"/>
    <w:rsid w:val="0031390F"/>
    <w:rsid w:val="003202D0"/>
    <w:rsid w:val="00321F50"/>
    <w:rsid w:val="003260D5"/>
    <w:rsid w:val="00327BA6"/>
    <w:rsid w:val="00333DAD"/>
    <w:rsid w:val="00333F7C"/>
    <w:rsid w:val="00334435"/>
    <w:rsid w:val="00340CED"/>
    <w:rsid w:val="00343C86"/>
    <w:rsid w:val="00344806"/>
    <w:rsid w:val="00344BF4"/>
    <w:rsid w:val="003454FE"/>
    <w:rsid w:val="00345CD2"/>
    <w:rsid w:val="003461FA"/>
    <w:rsid w:val="00347CF1"/>
    <w:rsid w:val="003503FC"/>
    <w:rsid w:val="00350994"/>
    <w:rsid w:val="0035366C"/>
    <w:rsid w:val="00357DA7"/>
    <w:rsid w:val="00363146"/>
    <w:rsid w:val="00363164"/>
    <w:rsid w:val="00364112"/>
    <w:rsid w:val="00364D50"/>
    <w:rsid w:val="0036601F"/>
    <w:rsid w:val="00376F6C"/>
    <w:rsid w:val="00380418"/>
    <w:rsid w:val="00382CDD"/>
    <w:rsid w:val="003838B3"/>
    <w:rsid w:val="0038416D"/>
    <w:rsid w:val="0038571D"/>
    <w:rsid w:val="00385C03"/>
    <w:rsid w:val="00386528"/>
    <w:rsid w:val="00387500"/>
    <w:rsid w:val="00387D33"/>
    <w:rsid w:val="003922E8"/>
    <w:rsid w:val="003932FE"/>
    <w:rsid w:val="003952EF"/>
    <w:rsid w:val="003956F5"/>
    <w:rsid w:val="003A0608"/>
    <w:rsid w:val="003A1BFA"/>
    <w:rsid w:val="003A1CDC"/>
    <w:rsid w:val="003A1E65"/>
    <w:rsid w:val="003A22D9"/>
    <w:rsid w:val="003A2799"/>
    <w:rsid w:val="003A2CBC"/>
    <w:rsid w:val="003A3332"/>
    <w:rsid w:val="003A716B"/>
    <w:rsid w:val="003B0027"/>
    <w:rsid w:val="003B0869"/>
    <w:rsid w:val="003B4A1B"/>
    <w:rsid w:val="003B60D3"/>
    <w:rsid w:val="003B623A"/>
    <w:rsid w:val="003C1E2C"/>
    <w:rsid w:val="003C420D"/>
    <w:rsid w:val="003C4D29"/>
    <w:rsid w:val="003C584A"/>
    <w:rsid w:val="003C7943"/>
    <w:rsid w:val="003C7A16"/>
    <w:rsid w:val="003D2296"/>
    <w:rsid w:val="003D33BA"/>
    <w:rsid w:val="003D42DA"/>
    <w:rsid w:val="003D7D9E"/>
    <w:rsid w:val="003E29A1"/>
    <w:rsid w:val="003E310C"/>
    <w:rsid w:val="003E5EC0"/>
    <w:rsid w:val="003E7915"/>
    <w:rsid w:val="003E7AAC"/>
    <w:rsid w:val="003F05C4"/>
    <w:rsid w:val="003F0DC0"/>
    <w:rsid w:val="003F12BC"/>
    <w:rsid w:val="003F27E7"/>
    <w:rsid w:val="003F451E"/>
    <w:rsid w:val="003F6C23"/>
    <w:rsid w:val="00400A97"/>
    <w:rsid w:val="00401CDA"/>
    <w:rsid w:val="0040230A"/>
    <w:rsid w:val="004026FD"/>
    <w:rsid w:val="00402C16"/>
    <w:rsid w:val="004036B3"/>
    <w:rsid w:val="00404B35"/>
    <w:rsid w:val="00406A18"/>
    <w:rsid w:val="00410299"/>
    <w:rsid w:val="00410D5B"/>
    <w:rsid w:val="004112DC"/>
    <w:rsid w:val="00412E7F"/>
    <w:rsid w:val="00414B17"/>
    <w:rsid w:val="004163DD"/>
    <w:rsid w:val="00417693"/>
    <w:rsid w:val="00420278"/>
    <w:rsid w:val="0042151F"/>
    <w:rsid w:val="00422172"/>
    <w:rsid w:val="00424597"/>
    <w:rsid w:val="00430F9E"/>
    <w:rsid w:val="00433F7B"/>
    <w:rsid w:val="004340E2"/>
    <w:rsid w:val="00434221"/>
    <w:rsid w:val="0043548B"/>
    <w:rsid w:val="00436B99"/>
    <w:rsid w:val="00437D10"/>
    <w:rsid w:val="00442330"/>
    <w:rsid w:val="00442D9B"/>
    <w:rsid w:val="0044350F"/>
    <w:rsid w:val="00444BC9"/>
    <w:rsid w:val="00445913"/>
    <w:rsid w:val="00445B8E"/>
    <w:rsid w:val="00447A36"/>
    <w:rsid w:val="0045295B"/>
    <w:rsid w:val="00454852"/>
    <w:rsid w:val="00456A74"/>
    <w:rsid w:val="0045721C"/>
    <w:rsid w:val="0046049D"/>
    <w:rsid w:val="004619DE"/>
    <w:rsid w:val="004621C6"/>
    <w:rsid w:val="00465B4C"/>
    <w:rsid w:val="00467FB5"/>
    <w:rsid w:val="004722F8"/>
    <w:rsid w:val="004725E4"/>
    <w:rsid w:val="00473901"/>
    <w:rsid w:val="00474022"/>
    <w:rsid w:val="004751F7"/>
    <w:rsid w:val="00476680"/>
    <w:rsid w:val="00476D84"/>
    <w:rsid w:val="00477BDF"/>
    <w:rsid w:val="00481E91"/>
    <w:rsid w:val="00483222"/>
    <w:rsid w:val="00483B54"/>
    <w:rsid w:val="00483E7A"/>
    <w:rsid w:val="00484738"/>
    <w:rsid w:val="0049394A"/>
    <w:rsid w:val="0049638A"/>
    <w:rsid w:val="00497F71"/>
    <w:rsid w:val="004A1657"/>
    <w:rsid w:val="004A16B6"/>
    <w:rsid w:val="004A2FB9"/>
    <w:rsid w:val="004A33A8"/>
    <w:rsid w:val="004A4BD1"/>
    <w:rsid w:val="004A5732"/>
    <w:rsid w:val="004A5CD6"/>
    <w:rsid w:val="004A6521"/>
    <w:rsid w:val="004B177B"/>
    <w:rsid w:val="004B1AE3"/>
    <w:rsid w:val="004B2D8D"/>
    <w:rsid w:val="004B2ED3"/>
    <w:rsid w:val="004B56EC"/>
    <w:rsid w:val="004B5AFC"/>
    <w:rsid w:val="004B63C5"/>
    <w:rsid w:val="004B6950"/>
    <w:rsid w:val="004C044F"/>
    <w:rsid w:val="004C493A"/>
    <w:rsid w:val="004C6E5E"/>
    <w:rsid w:val="004C6F83"/>
    <w:rsid w:val="004D172E"/>
    <w:rsid w:val="004D3A03"/>
    <w:rsid w:val="004D3E4E"/>
    <w:rsid w:val="004E42E4"/>
    <w:rsid w:val="004E4F87"/>
    <w:rsid w:val="004E61D1"/>
    <w:rsid w:val="004E6775"/>
    <w:rsid w:val="004E6B82"/>
    <w:rsid w:val="004F0375"/>
    <w:rsid w:val="004F13E5"/>
    <w:rsid w:val="004F328A"/>
    <w:rsid w:val="004F34A3"/>
    <w:rsid w:val="004F34D2"/>
    <w:rsid w:val="004F626D"/>
    <w:rsid w:val="004F6742"/>
    <w:rsid w:val="004F6747"/>
    <w:rsid w:val="00501986"/>
    <w:rsid w:val="00503394"/>
    <w:rsid w:val="0051032B"/>
    <w:rsid w:val="00510777"/>
    <w:rsid w:val="00512156"/>
    <w:rsid w:val="005141ED"/>
    <w:rsid w:val="0051590A"/>
    <w:rsid w:val="00515934"/>
    <w:rsid w:val="0051635A"/>
    <w:rsid w:val="00517F95"/>
    <w:rsid w:val="00521210"/>
    <w:rsid w:val="0052267E"/>
    <w:rsid w:val="0052631D"/>
    <w:rsid w:val="00527A2F"/>
    <w:rsid w:val="0053242C"/>
    <w:rsid w:val="005333E1"/>
    <w:rsid w:val="00533AD0"/>
    <w:rsid w:val="00536969"/>
    <w:rsid w:val="00536ED4"/>
    <w:rsid w:val="00541950"/>
    <w:rsid w:val="00543F21"/>
    <w:rsid w:val="00547551"/>
    <w:rsid w:val="00547771"/>
    <w:rsid w:val="00550269"/>
    <w:rsid w:val="005537E5"/>
    <w:rsid w:val="00555A1B"/>
    <w:rsid w:val="00555F4C"/>
    <w:rsid w:val="005608F2"/>
    <w:rsid w:val="0056140D"/>
    <w:rsid w:val="005641CB"/>
    <w:rsid w:val="00564CB6"/>
    <w:rsid w:val="005650F5"/>
    <w:rsid w:val="0056673B"/>
    <w:rsid w:val="005675DA"/>
    <w:rsid w:val="00570089"/>
    <w:rsid w:val="00573009"/>
    <w:rsid w:val="005742BE"/>
    <w:rsid w:val="00575EBF"/>
    <w:rsid w:val="00575F31"/>
    <w:rsid w:val="00576133"/>
    <w:rsid w:val="00576458"/>
    <w:rsid w:val="0057648B"/>
    <w:rsid w:val="00577D90"/>
    <w:rsid w:val="0058144A"/>
    <w:rsid w:val="0058366D"/>
    <w:rsid w:val="00583DB7"/>
    <w:rsid w:val="00583EF8"/>
    <w:rsid w:val="005856D7"/>
    <w:rsid w:val="00587228"/>
    <w:rsid w:val="00587853"/>
    <w:rsid w:val="005900F9"/>
    <w:rsid w:val="00590716"/>
    <w:rsid w:val="00591015"/>
    <w:rsid w:val="0059118C"/>
    <w:rsid w:val="00591832"/>
    <w:rsid w:val="005918D7"/>
    <w:rsid w:val="00592A08"/>
    <w:rsid w:val="00593731"/>
    <w:rsid w:val="00593AAE"/>
    <w:rsid w:val="0059445D"/>
    <w:rsid w:val="00595A9D"/>
    <w:rsid w:val="005964F3"/>
    <w:rsid w:val="00597565"/>
    <w:rsid w:val="00597CBA"/>
    <w:rsid w:val="005A0E60"/>
    <w:rsid w:val="005A10E4"/>
    <w:rsid w:val="005A282F"/>
    <w:rsid w:val="005A28C0"/>
    <w:rsid w:val="005A33B1"/>
    <w:rsid w:val="005B032D"/>
    <w:rsid w:val="005B2447"/>
    <w:rsid w:val="005B2BD9"/>
    <w:rsid w:val="005B6530"/>
    <w:rsid w:val="005C002B"/>
    <w:rsid w:val="005C1BF5"/>
    <w:rsid w:val="005C2142"/>
    <w:rsid w:val="005C388A"/>
    <w:rsid w:val="005C5BEF"/>
    <w:rsid w:val="005C671A"/>
    <w:rsid w:val="005C6EF7"/>
    <w:rsid w:val="005C7C99"/>
    <w:rsid w:val="005D1A21"/>
    <w:rsid w:val="005E04DE"/>
    <w:rsid w:val="005E17F2"/>
    <w:rsid w:val="005E538E"/>
    <w:rsid w:val="005E556B"/>
    <w:rsid w:val="005E58E9"/>
    <w:rsid w:val="005E6703"/>
    <w:rsid w:val="005F059C"/>
    <w:rsid w:val="005F3D91"/>
    <w:rsid w:val="005F4015"/>
    <w:rsid w:val="005F49C0"/>
    <w:rsid w:val="005F5920"/>
    <w:rsid w:val="00600036"/>
    <w:rsid w:val="00600D01"/>
    <w:rsid w:val="00603AD7"/>
    <w:rsid w:val="00605761"/>
    <w:rsid w:val="00606197"/>
    <w:rsid w:val="00606352"/>
    <w:rsid w:val="00606448"/>
    <w:rsid w:val="00606A5A"/>
    <w:rsid w:val="00607E65"/>
    <w:rsid w:val="0061050B"/>
    <w:rsid w:val="0061187C"/>
    <w:rsid w:val="00614F0A"/>
    <w:rsid w:val="006155E5"/>
    <w:rsid w:val="0061668C"/>
    <w:rsid w:val="00616D49"/>
    <w:rsid w:val="006176D9"/>
    <w:rsid w:val="00617D1E"/>
    <w:rsid w:val="006206B2"/>
    <w:rsid w:val="006210C3"/>
    <w:rsid w:val="0062249A"/>
    <w:rsid w:val="00622C14"/>
    <w:rsid w:val="00622E22"/>
    <w:rsid w:val="006247DE"/>
    <w:rsid w:val="0062758F"/>
    <w:rsid w:val="00630D94"/>
    <w:rsid w:val="00631254"/>
    <w:rsid w:val="00631BBC"/>
    <w:rsid w:val="00631EB1"/>
    <w:rsid w:val="00631F69"/>
    <w:rsid w:val="00632AC8"/>
    <w:rsid w:val="00633CFC"/>
    <w:rsid w:val="00640036"/>
    <w:rsid w:val="0064049E"/>
    <w:rsid w:val="006406B9"/>
    <w:rsid w:val="006406BD"/>
    <w:rsid w:val="0064202B"/>
    <w:rsid w:val="00642A20"/>
    <w:rsid w:val="00646B5A"/>
    <w:rsid w:val="00646CB9"/>
    <w:rsid w:val="00652769"/>
    <w:rsid w:val="006537F7"/>
    <w:rsid w:val="0065490E"/>
    <w:rsid w:val="00655315"/>
    <w:rsid w:val="006553A5"/>
    <w:rsid w:val="00655F67"/>
    <w:rsid w:val="00663886"/>
    <w:rsid w:val="00663FE4"/>
    <w:rsid w:val="0066491C"/>
    <w:rsid w:val="006655E8"/>
    <w:rsid w:val="00665D90"/>
    <w:rsid w:val="00667C43"/>
    <w:rsid w:val="00670452"/>
    <w:rsid w:val="00670A3A"/>
    <w:rsid w:val="00671CA7"/>
    <w:rsid w:val="00672582"/>
    <w:rsid w:val="0067290F"/>
    <w:rsid w:val="00674619"/>
    <w:rsid w:val="00675A7A"/>
    <w:rsid w:val="006764E5"/>
    <w:rsid w:val="006769C9"/>
    <w:rsid w:val="00677CC6"/>
    <w:rsid w:val="0068054B"/>
    <w:rsid w:val="00680800"/>
    <w:rsid w:val="00684771"/>
    <w:rsid w:val="00685E61"/>
    <w:rsid w:val="00695500"/>
    <w:rsid w:val="00695FD0"/>
    <w:rsid w:val="00696450"/>
    <w:rsid w:val="006A0392"/>
    <w:rsid w:val="006A167E"/>
    <w:rsid w:val="006A2838"/>
    <w:rsid w:val="006A36F3"/>
    <w:rsid w:val="006A4B23"/>
    <w:rsid w:val="006A53D9"/>
    <w:rsid w:val="006A5DFA"/>
    <w:rsid w:val="006A76BD"/>
    <w:rsid w:val="006B0C6D"/>
    <w:rsid w:val="006B11F2"/>
    <w:rsid w:val="006B1790"/>
    <w:rsid w:val="006B3D4E"/>
    <w:rsid w:val="006B4058"/>
    <w:rsid w:val="006B420B"/>
    <w:rsid w:val="006B4D26"/>
    <w:rsid w:val="006C0193"/>
    <w:rsid w:val="006C0495"/>
    <w:rsid w:val="006C08A0"/>
    <w:rsid w:val="006C0DBD"/>
    <w:rsid w:val="006C10D2"/>
    <w:rsid w:val="006C3634"/>
    <w:rsid w:val="006C503F"/>
    <w:rsid w:val="006C636A"/>
    <w:rsid w:val="006C7668"/>
    <w:rsid w:val="006C7749"/>
    <w:rsid w:val="006C78E6"/>
    <w:rsid w:val="006D0568"/>
    <w:rsid w:val="006D0E93"/>
    <w:rsid w:val="006D1151"/>
    <w:rsid w:val="006D3513"/>
    <w:rsid w:val="006D3B1F"/>
    <w:rsid w:val="006D77CD"/>
    <w:rsid w:val="006E0CC6"/>
    <w:rsid w:val="006E261E"/>
    <w:rsid w:val="006E341F"/>
    <w:rsid w:val="006E5EE4"/>
    <w:rsid w:val="006E7E69"/>
    <w:rsid w:val="006F2926"/>
    <w:rsid w:val="006F65F9"/>
    <w:rsid w:val="00700F06"/>
    <w:rsid w:val="00701243"/>
    <w:rsid w:val="00701A30"/>
    <w:rsid w:val="007023EB"/>
    <w:rsid w:val="00703839"/>
    <w:rsid w:val="00703C37"/>
    <w:rsid w:val="00703EDD"/>
    <w:rsid w:val="00704176"/>
    <w:rsid w:val="007119D5"/>
    <w:rsid w:val="007120CB"/>
    <w:rsid w:val="00712269"/>
    <w:rsid w:val="00716004"/>
    <w:rsid w:val="00721C5E"/>
    <w:rsid w:val="00723628"/>
    <w:rsid w:val="00724CB1"/>
    <w:rsid w:val="00733575"/>
    <w:rsid w:val="00740D79"/>
    <w:rsid w:val="0074345F"/>
    <w:rsid w:val="00747CB2"/>
    <w:rsid w:val="007509C5"/>
    <w:rsid w:val="007526CA"/>
    <w:rsid w:val="00753764"/>
    <w:rsid w:val="007538E1"/>
    <w:rsid w:val="007544DD"/>
    <w:rsid w:val="00755A72"/>
    <w:rsid w:val="00755A90"/>
    <w:rsid w:val="0075751E"/>
    <w:rsid w:val="00761229"/>
    <w:rsid w:val="007631B5"/>
    <w:rsid w:val="00763EEE"/>
    <w:rsid w:val="007651B4"/>
    <w:rsid w:val="00771156"/>
    <w:rsid w:val="00771711"/>
    <w:rsid w:val="00771DD4"/>
    <w:rsid w:val="007750D1"/>
    <w:rsid w:val="007751BE"/>
    <w:rsid w:val="00780332"/>
    <w:rsid w:val="00780DD6"/>
    <w:rsid w:val="007811B9"/>
    <w:rsid w:val="0078259A"/>
    <w:rsid w:val="00790474"/>
    <w:rsid w:val="007904ED"/>
    <w:rsid w:val="00791411"/>
    <w:rsid w:val="0079151E"/>
    <w:rsid w:val="00792309"/>
    <w:rsid w:val="00792D35"/>
    <w:rsid w:val="00793A0C"/>
    <w:rsid w:val="00794A14"/>
    <w:rsid w:val="00794CD4"/>
    <w:rsid w:val="007951C4"/>
    <w:rsid w:val="007A0784"/>
    <w:rsid w:val="007A14E1"/>
    <w:rsid w:val="007A1C28"/>
    <w:rsid w:val="007A2A57"/>
    <w:rsid w:val="007A52A4"/>
    <w:rsid w:val="007A6BE8"/>
    <w:rsid w:val="007B05B8"/>
    <w:rsid w:val="007B47E2"/>
    <w:rsid w:val="007B566D"/>
    <w:rsid w:val="007B68CA"/>
    <w:rsid w:val="007B69E3"/>
    <w:rsid w:val="007B7627"/>
    <w:rsid w:val="007C0ECC"/>
    <w:rsid w:val="007C3533"/>
    <w:rsid w:val="007C3A39"/>
    <w:rsid w:val="007C3B5D"/>
    <w:rsid w:val="007C59F6"/>
    <w:rsid w:val="007C7D11"/>
    <w:rsid w:val="007D0D01"/>
    <w:rsid w:val="007D115F"/>
    <w:rsid w:val="007D18F1"/>
    <w:rsid w:val="007D1D6C"/>
    <w:rsid w:val="007D21B0"/>
    <w:rsid w:val="007D2AA9"/>
    <w:rsid w:val="007D42C8"/>
    <w:rsid w:val="007D5531"/>
    <w:rsid w:val="007E30FF"/>
    <w:rsid w:val="007F0E46"/>
    <w:rsid w:val="007F1036"/>
    <w:rsid w:val="007F2BF7"/>
    <w:rsid w:val="007F2D79"/>
    <w:rsid w:val="007F3C9D"/>
    <w:rsid w:val="007F53B4"/>
    <w:rsid w:val="007F7A60"/>
    <w:rsid w:val="007F7B0B"/>
    <w:rsid w:val="0080051F"/>
    <w:rsid w:val="0080258B"/>
    <w:rsid w:val="00802BF4"/>
    <w:rsid w:val="00805677"/>
    <w:rsid w:val="00806AFF"/>
    <w:rsid w:val="00806CD4"/>
    <w:rsid w:val="0080720D"/>
    <w:rsid w:val="008136AC"/>
    <w:rsid w:val="00814412"/>
    <w:rsid w:val="008159AB"/>
    <w:rsid w:val="008164C0"/>
    <w:rsid w:val="008165E1"/>
    <w:rsid w:val="00824E2C"/>
    <w:rsid w:val="0082624F"/>
    <w:rsid w:val="00827657"/>
    <w:rsid w:val="0083021E"/>
    <w:rsid w:val="008314A3"/>
    <w:rsid w:val="00833E53"/>
    <w:rsid w:val="00833E77"/>
    <w:rsid w:val="00833FB6"/>
    <w:rsid w:val="00834243"/>
    <w:rsid w:val="00836344"/>
    <w:rsid w:val="00840CD6"/>
    <w:rsid w:val="00843365"/>
    <w:rsid w:val="00843EE0"/>
    <w:rsid w:val="00844128"/>
    <w:rsid w:val="0084566A"/>
    <w:rsid w:val="008457B4"/>
    <w:rsid w:val="008465B2"/>
    <w:rsid w:val="00846BB6"/>
    <w:rsid w:val="00846D91"/>
    <w:rsid w:val="0085023E"/>
    <w:rsid w:val="0085090D"/>
    <w:rsid w:val="00851E91"/>
    <w:rsid w:val="0085256B"/>
    <w:rsid w:val="00852766"/>
    <w:rsid w:val="008527CF"/>
    <w:rsid w:val="0085483F"/>
    <w:rsid w:val="00855916"/>
    <w:rsid w:val="00855F97"/>
    <w:rsid w:val="00856DFA"/>
    <w:rsid w:val="0086235A"/>
    <w:rsid w:val="00863880"/>
    <w:rsid w:val="00864B09"/>
    <w:rsid w:val="0086575A"/>
    <w:rsid w:val="00866491"/>
    <w:rsid w:val="00866B48"/>
    <w:rsid w:val="00873144"/>
    <w:rsid w:val="0087427A"/>
    <w:rsid w:val="0087462F"/>
    <w:rsid w:val="008747BE"/>
    <w:rsid w:val="00874D1D"/>
    <w:rsid w:val="00877080"/>
    <w:rsid w:val="00880098"/>
    <w:rsid w:val="008804D0"/>
    <w:rsid w:val="00880E96"/>
    <w:rsid w:val="00882D94"/>
    <w:rsid w:val="00883C9B"/>
    <w:rsid w:val="00883FD1"/>
    <w:rsid w:val="00884E53"/>
    <w:rsid w:val="00884E74"/>
    <w:rsid w:val="00885646"/>
    <w:rsid w:val="00890316"/>
    <w:rsid w:val="008905B0"/>
    <w:rsid w:val="008912D8"/>
    <w:rsid w:val="00892565"/>
    <w:rsid w:val="0089289D"/>
    <w:rsid w:val="00892D67"/>
    <w:rsid w:val="00893BE0"/>
    <w:rsid w:val="00893D4B"/>
    <w:rsid w:val="00894A37"/>
    <w:rsid w:val="00894AE0"/>
    <w:rsid w:val="008963B5"/>
    <w:rsid w:val="00897CE9"/>
    <w:rsid w:val="008A019D"/>
    <w:rsid w:val="008A1197"/>
    <w:rsid w:val="008A3644"/>
    <w:rsid w:val="008A40E3"/>
    <w:rsid w:val="008A5F79"/>
    <w:rsid w:val="008B0879"/>
    <w:rsid w:val="008B0EF6"/>
    <w:rsid w:val="008B3059"/>
    <w:rsid w:val="008B510C"/>
    <w:rsid w:val="008B6ACF"/>
    <w:rsid w:val="008C05C3"/>
    <w:rsid w:val="008C0BEB"/>
    <w:rsid w:val="008C2178"/>
    <w:rsid w:val="008C6B4A"/>
    <w:rsid w:val="008C7BDF"/>
    <w:rsid w:val="008D116A"/>
    <w:rsid w:val="008D4485"/>
    <w:rsid w:val="008D52A4"/>
    <w:rsid w:val="008D573F"/>
    <w:rsid w:val="008D5C11"/>
    <w:rsid w:val="008D67DE"/>
    <w:rsid w:val="008D6BD1"/>
    <w:rsid w:val="008E0252"/>
    <w:rsid w:val="008E41C8"/>
    <w:rsid w:val="008E74BD"/>
    <w:rsid w:val="008E771A"/>
    <w:rsid w:val="008E7773"/>
    <w:rsid w:val="008E78A1"/>
    <w:rsid w:val="008E78DB"/>
    <w:rsid w:val="008F0122"/>
    <w:rsid w:val="008F0C45"/>
    <w:rsid w:val="008F1F1C"/>
    <w:rsid w:val="008F2A62"/>
    <w:rsid w:val="008F41C7"/>
    <w:rsid w:val="008F653E"/>
    <w:rsid w:val="008F75FD"/>
    <w:rsid w:val="0090055C"/>
    <w:rsid w:val="00900B19"/>
    <w:rsid w:val="009011A1"/>
    <w:rsid w:val="00903DDE"/>
    <w:rsid w:val="00905A25"/>
    <w:rsid w:val="00907702"/>
    <w:rsid w:val="00911F1E"/>
    <w:rsid w:val="0091301F"/>
    <w:rsid w:val="009158C3"/>
    <w:rsid w:val="0091600A"/>
    <w:rsid w:val="00927C05"/>
    <w:rsid w:val="00930C37"/>
    <w:rsid w:val="00930D82"/>
    <w:rsid w:val="0093128B"/>
    <w:rsid w:val="009312ED"/>
    <w:rsid w:val="009315D7"/>
    <w:rsid w:val="0093376F"/>
    <w:rsid w:val="00933BDD"/>
    <w:rsid w:val="00933E54"/>
    <w:rsid w:val="00933FA4"/>
    <w:rsid w:val="00935CED"/>
    <w:rsid w:val="009370B2"/>
    <w:rsid w:val="00940783"/>
    <w:rsid w:val="00944228"/>
    <w:rsid w:val="00946B13"/>
    <w:rsid w:val="00947BA3"/>
    <w:rsid w:val="0095218C"/>
    <w:rsid w:val="0095624F"/>
    <w:rsid w:val="00956473"/>
    <w:rsid w:val="0095751D"/>
    <w:rsid w:val="00960E3B"/>
    <w:rsid w:val="009621D3"/>
    <w:rsid w:val="00962883"/>
    <w:rsid w:val="00963C49"/>
    <w:rsid w:val="009649E5"/>
    <w:rsid w:val="00966377"/>
    <w:rsid w:val="00975829"/>
    <w:rsid w:val="00976B5B"/>
    <w:rsid w:val="00976D8F"/>
    <w:rsid w:val="00977F87"/>
    <w:rsid w:val="0098028F"/>
    <w:rsid w:val="009825D3"/>
    <w:rsid w:val="00982655"/>
    <w:rsid w:val="00982BBF"/>
    <w:rsid w:val="00983D02"/>
    <w:rsid w:val="00983EAF"/>
    <w:rsid w:val="00985B3D"/>
    <w:rsid w:val="00986076"/>
    <w:rsid w:val="009869E4"/>
    <w:rsid w:val="00987D83"/>
    <w:rsid w:val="00990949"/>
    <w:rsid w:val="00991EBE"/>
    <w:rsid w:val="00992275"/>
    <w:rsid w:val="00993C56"/>
    <w:rsid w:val="009947DF"/>
    <w:rsid w:val="00997193"/>
    <w:rsid w:val="009A139C"/>
    <w:rsid w:val="009A2FB0"/>
    <w:rsid w:val="009A3D63"/>
    <w:rsid w:val="009A5EAF"/>
    <w:rsid w:val="009A744E"/>
    <w:rsid w:val="009B1DFC"/>
    <w:rsid w:val="009B2544"/>
    <w:rsid w:val="009B2FDB"/>
    <w:rsid w:val="009B3D40"/>
    <w:rsid w:val="009B52A8"/>
    <w:rsid w:val="009B7C6B"/>
    <w:rsid w:val="009C1ACB"/>
    <w:rsid w:val="009C7597"/>
    <w:rsid w:val="009D1719"/>
    <w:rsid w:val="009D1E18"/>
    <w:rsid w:val="009D32CB"/>
    <w:rsid w:val="009D7AF8"/>
    <w:rsid w:val="009F0B52"/>
    <w:rsid w:val="009F1BA8"/>
    <w:rsid w:val="009F3156"/>
    <w:rsid w:val="009F40F9"/>
    <w:rsid w:val="009F41E9"/>
    <w:rsid w:val="009F4610"/>
    <w:rsid w:val="009F46BE"/>
    <w:rsid w:val="009F66B1"/>
    <w:rsid w:val="009F6983"/>
    <w:rsid w:val="009F7302"/>
    <w:rsid w:val="009F7FC0"/>
    <w:rsid w:val="00A02946"/>
    <w:rsid w:val="00A0294E"/>
    <w:rsid w:val="00A04D33"/>
    <w:rsid w:val="00A05919"/>
    <w:rsid w:val="00A05D45"/>
    <w:rsid w:val="00A102C6"/>
    <w:rsid w:val="00A138BB"/>
    <w:rsid w:val="00A13FE2"/>
    <w:rsid w:val="00A14B60"/>
    <w:rsid w:val="00A169FA"/>
    <w:rsid w:val="00A17105"/>
    <w:rsid w:val="00A20BB1"/>
    <w:rsid w:val="00A20F9F"/>
    <w:rsid w:val="00A211A8"/>
    <w:rsid w:val="00A213F0"/>
    <w:rsid w:val="00A22096"/>
    <w:rsid w:val="00A22BC0"/>
    <w:rsid w:val="00A265C4"/>
    <w:rsid w:val="00A27C8D"/>
    <w:rsid w:val="00A308E1"/>
    <w:rsid w:val="00A3108A"/>
    <w:rsid w:val="00A313D9"/>
    <w:rsid w:val="00A319EB"/>
    <w:rsid w:val="00A325BF"/>
    <w:rsid w:val="00A3282E"/>
    <w:rsid w:val="00A32F40"/>
    <w:rsid w:val="00A33599"/>
    <w:rsid w:val="00A344E7"/>
    <w:rsid w:val="00A373ED"/>
    <w:rsid w:val="00A403E0"/>
    <w:rsid w:val="00A40DB3"/>
    <w:rsid w:val="00A437C7"/>
    <w:rsid w:val="00A43923"/>
    <w:rsid w:val="00A45496"/>
    <w:rsid w:val="00A46EFE"/>
    <w:rsid w:val="00A50C5A"/>
    <w:rsid w:val="00A5370F"/>
    <w:rsid w:val="00A5378F"/>
    <w:rsid w:val="00A54D21"/>
    <w:rsid w:val="00A55CEA"/>
    <w:rsid w:val="00A55DCB"/>
    <w:rsid w:val="00A56588"/>
    <w:rsid w:val="00A61728"/>
    <w:rsid w:val="00A6249E"/>
    <w:rsid w:val="00A64EC0"/>
    <w:rsid w:val="00A65367"/>
    <w:rsid w:val="00A67B08"/>
    <w:rsid w:val="00A70CB1"/>
    <w:rsid w:val="00A70EB8"/>
    <w:rsid w:val="00A72650"/>
    <w:rsid w:val="00A767FD"/>
    <w:rsid w:val="00A80658"/>
    <w:rsid w:val="00A81830"/>
    <w:rsid w:val="00A82406"/>
    <w:rsid w:val="00A82FFD"/>
    <w:rsid w:val="00A8390E"/>
    <w:rsid w:val="00A84175"/>
    <w:rsid w:val="00A90009"/>
    <w:rsid w:val="00A90D6C"/>
    <w:rsid w:val="00A929B6"/>
    <w:rsid w:val="00A93F6B"/>
    <w:rsid w:val="00A94FCA"/>
    <w:rsid w:val="00A9625A"/>
    <w:rsid w:val="00A9655A"/>
    <w:rsid w:val="00A96A5F"/>
    <w:rsid w:val="00A97025"/>
    <w:rsid w:val="00A971EB"/>
    <w:rsid w:val="00A97520"/>
    <w:rsid w:val="00AA03C1"/>
    <w:rsid w:val="00AA106D"/>
    <w:rsid w:val="00AA2DEE"/>
    <w:rsid w:val="00AA3E8F"/>
    <w:rsid w:val="00AA6AC4"/>
    <w:rsid w:val="00AA7964"/>
    <w:rsid w:val="00AA7E2A"/>
    <w:rsid w:val="00AB00E2"/>
    <w:rsid w:val="00AB199E"/>
    <w:rsid w:val="00AB1D21"/>
    <w:rsid w:val="00AB5349"/>
    <w:rsid w:val="00AB733F"/>
    <w:rsid w:val="00AC0698"/>
    <w:rsid w:val="00AC07C6"/>
    <w:rsid w:val="00AC1E86"/>
    <w:rsid w:val="00AC3383"/>
    <w:rsid w:val="00AC427D"/>
    <w:rsid w:val="00AC5EFC"/>
    <w:rsid w:val="00AC64A5"/>
    <w:rsid w:val="00AC694D"/>
    <w:rsid w:val="00AC6B11"/>
    <w:rsid w:val="00AD25C0"/>
    <w:rsid w:val="00AD359C"/>
    <w:rsid w:val="00AD4A3A"/>
    <w:rsid w:val="00AD74F7"/>
    <w:rsid w:val="00AE5185"/>
    <w:rsid w:val="00AE51B4"/>
    <w:rsid w:val="00AE687C"/>
    <w:rsid w:val="00AE75C8"/>
    <w:rsid w:val="00AF09D1"/>
    <w:rsid w:val="00AF41D8"/>
    <w:rsid w:val="00AF49D5"/>
    <w:rsid w:val="00B031A7"/>
    <w:rsid w:val="00B0345B"/>
    <w:rsid w:val="00B04F2B"/>
    <w:rsid w:val="00B053BD"/>
    <w:rsid w:val="00B05CB5"/>
    <w:rsid w:val="00B07D7B"/>
    <w:rsid w:val="00B1076E"/>
    <w:rsid w:val="00B11458"/>
    <w:rsid w:val="00B11733"/>
    <w:rsid w:val="00B12D1F"/>
    <w:rsid w:val="00B132B7"/>
    <w:rsid w:val="00B13C98"/>
    <w:rsid w:val="00B14C82"/>
    <w:rsid w:val="00B16778"/>
    <w:rsid w:val="00B22021"/>
    <w:rsid w:val="00B25B22"/>
    <w:rsid w:val="00B31095"/>
    <w:rsid w:val="00B31C70"/>
    <w:rsid w:val="00B3325D"/>
    <w:rsid w:val="00B33267"/>
    <w:rsid w:val="00B337BB"/>
    <w:rsid w:val="00B34D9B"/>
    <w:rsid w:val="00B36324"/>
    <w:rsid w:val="00B379A1"/>
    <w:rsid w:val="00B40B64"/>
    <w:rsid w:val="00B40E28"/>
    <w:rsid w:val="00B4334B"/>
    <w:rsid w:val="00B465AF"/>
    <w:rsid w:val="00B47F94"/>
    <w:rsid w:val="00B50B95"/>
    <w:rsid w:val="00B525F1"/>
    <w:rsid w:val="00B53BC6"/>
    <w:rsid w:val="00B610A4"/>
    <w:rsid w:val="00B61598"/>
    <w:rsid w:val="00B61B5F"/>
    <w:rsid w:val="00B622FD"/>
    <w:rsid w:val="00B62924"/>
    <w:rsid w:val="00B62EDC"/>
    <w:rsid w:val="00B631DD"/>
    <w:rsid w:val="00B6430E"/>
    <w:rsid w:val="00B6508E"/>
    <w:rsid w:val="00B65894"/>
    <w:rsid w:val="00B66160"/>
    <w:rsid w:val="00B664D2"/>
    <w:rsid w:val="00B70582"/>
    <w:rsid w:val="00B710B2"/>
    <w:rsid w:val="00B71C27"/>
    <w:rsid w:val="00B75716"/>
    <w:rsid w:val="00B77031"/>
    <w:rsid w:val="00B811AF"/>
    <w:rsid w:val="00B81692"/>
    <w:rsid w:val="00B82D25"/>
    <w:rsid w:val="00B86931"/>
    <w:rsid w:val="00B90EB9"/>
    <w:rsid w:val="00B91129"/>
    <w:rsid w:val="00B926B3"/>
    <w:rsid w:val="00B93FD8"/>
    <w:rsid w:val="00B94C0B"/>
    <w:rsid w:val="00B950B2"/>
    <w:rsid w:val="00B96309"/>
    <w:rsid w:val="00B96D03"/>
    <w:rsid w:val="00BA003F"/>
    <w:rsid w:val="00BA5417"/>
    <w:rsid w:val="00BA57F0"/>
    <w:rsid w:val="00BA5A8F"/>
    <w:rsid w:val="00BA7657"/>
    <w:rsid w:val="00BA799F"/>
    <w:rsid w:val="00BA7BC3"/>
    <w:rsid w:val="00BB1DC7"/>
    <w:rsid w:val="00BB2904"/>
    <w:rsid w:val="00BB426F"/>
    <w:rsid w:val="00BB5202"/>
    <w:rsid w:val="00BB7AB3"/>
    <w:rsid w:val="00BC4323"/>
    <w:rsid w:val="00BC52BE"/>
    <w:rsid w:val="00BC64E8"/>
    <w:rsid w:val="00BC671B"/>
    <w:rsid w:val="00BC6C7C"/>
    <w:rsid w:val="00BD0F7C"/>
    <w:rsid w:val="00BD132B"/>
    <w:rsid w:val="00BD18A1"/>
    <w:rsid w:val="00BD25E9"/>
    <w:rsid w:val="00BD3184"/>
    <w:rsid w:val="00BD753D"/>
    <w:rsid w:val="00BE0C67"/>
    <w:rsid w:val="00BE2963"/>
    <w:rsid w:val="00BE3BDB"/>
    <w:rsid w:val="00BE6B76"/>
    <w:rsid w:val="00BE7ADF"/>
    <w:rsid w:val="00BF0122"/>
    <w:rsid w:val="00BF17A6"/>
    <w:rsid w:val="00BF2BB6"/>
    <w:rsid w:val="00BF33B0"/>
    <w:rsid w:val="00BF463F"/>
    <w:rsid w:val="00BF5493"/>
    <w:rsid w:val="00C01145"/>
    <w:rsid w:val="00C03188"/>
    <w:rsid w:val="00C049CF"/>
    <w:rsid w:val="00C04C42"/>
    <w:rsid w:val="00C061B4"/>
    <w:rsid w:val="00C0693D"/>
    <w:rsid w:val="00C07AD3"/>
    <w:rsid w:val="00C1191A"/>
    <w:rsid w:val="00C1198A"/>
    <w:rsid w:val="00C12B25"/>
    <w:rsid w:val="00C141BD"/>
    <w:rsid w:val="00C1607C"/>
    <w:rsid w:val="00C17411"/>
    <w:rsid w:val="00C1779E"/>
    <w:rsid w:val="00C201AE"/>
    <w:rsid w:val="00C20768"/>
    <w:rsid w:val="00C2241C"/>
    <w:rsid w:val="00C24CA0"/>
    <w:rsid w:val="00C264EE"/>
    <w:rsid w:val="00C27C9C"/>
    <w:rsid w:val="00C27FFB"/>
    <w:rsid w:val="00C314E2"/>
    <w:rsid w:val="00C31A88"/>
    <w:rsid w:val="00C31A93"/>
    <w:rsid w:val="00C32BC3"/>
    <w:rsid w:val="00C3591B"/>
    <w:rsid w:val="00C35E11"/>
    <w:rsid w:val="00C36590"/>
    <w:rsid w:val="00C375C6"/>
    <w:rsid w:val="00C37CE5"/>
    <w:rsid w:val="00C40A90"/>
    <w:rsid w:val="00C40B17"/>
    <w:rsid w:val="00C41C65"/>
    <w:rsid w:val="00C42E12"/>
    <w:rsid w:val="00C4342D"/>
    <w:rsid w:val="00C467A0"/>
    <w:rsid w:val="00C4711D"/>
    <w:rsid w:val="00C47781"/>
    <w:rsid w:val="00C5076E"/>
    <w:rsid w:val="00C60854"/>
    <w:rsid w:val="00C62667"/>
    <w:rsid w:val="00C649AA"/>
    <w:rsid w:val="00C649C8"/>
    <w:rsid w:val="00C65EC0"/>
    <w:rsid w:val="00C65FDA"/>
    <w:rsid w:val="00C67ECC"/>
    <w:rsid w:val="00C71EAC"/>
    <w:rsid w:val="00C72072"/>
    <w:rsid w:val="00C72CDE"/>
    <w:rsid w:val="00C764A1"/>
    <w:rsid w:val="00C816EA"/>
    <w:rsid w:val="00C8477A"/>
    <w:rsid w:val="00C848A5"/>
    <w:rsid w:val="00C8579C"/>
    <w:rsid w:val="00C902A3"/>
    <w:rsid w:val="00C90EC3"/>
    <w:rsid w:val="00C92F9D"/>
    <w:rsid w:val="00C93363"/>
    <w:rsid w:val="00C96ACE"/>
    <w:rsid w:val="00CA12E8"/>
    <w:rsid w:val="00CA24E4"/>
    <w:rsid w:val="00CA3A15"/>
    <w:rsid w:val="00CA4523"/>
    <w:rsid w:val="00CA49B2"/>
    <w:rsid w:val="00CA4D07"/>
    <w:rsid w:val="00CB0F21"/>
    <w:rsid w:val="00CB1173"/>
    <w:rsid w:val="00CB240F"/>
    <w:rsid w:val="00CB3E8E"/>
    <w:rsid w:val="00CB556E"/>
    <w:rsid w:val="00CC00E8"/>
    <w:rsid w:val="00CC242E"/>
    <w:rsid w:val="00CC27A1"/>
    <w:rsid w:val="00CC356F"/>
    <w:rsid w:val="00CC7D37"/>
    <w:rsid w:val="00CD069C"/>
    <w:rsid w:val="00CD231C"/>
    <w:rsid w:val="00CD5C85"/>
    <w:rsid w:val="00CD6E81"/>
    <w:rsid w:val="00CD7D4D"/>
    <w:rsid w:val="00CE0209"/>
    <w:rsid w:val="00CE047E"/>
    <w:rsid w:val="00CE738F"/>
    <w:rsid w:val="00CF0DD7"/>
    <w:rsid w:val="00CF2FB6"/>
    <w:rsid w:val="00CF4508"/>
    <w:rsid w:val="00CF5603"/>
    <w:rsid w:val="00CF6606"/>
    <w:rsid w:val="00CF6C75"/>
    <w:rsid w:val="00CF6EAF"/>
    <w:rsid w:val="00CF7859"/>
    <w:rsid w:val="00D05F2B"/>
    <w:rsid w:val="00D05FFA"/>
    <w:rsid w:val="00D06635"/>
    <w:rsid w:val="00D10C03"/>
    <w:rsid w:val="00D1102E"/>
    <w:rsid w:val="00D1375D"/>
    <w:rsid w:val="00D138E8"/>
    <w:rsid w:val="00D140CB"/>
    <w:rsid w:val="00D154A6"/>
    <w:rsid w:val="00D157E5"/>
    <w:rsid w:val="00D16C6E"/>
    <w:rsid w:val="00D21DD8"/>
    <w:rsid w:val="00D25C85"/>
    <w:rsid w:val="00D278B8"/>
    <w:rsid w:val="00D304C4"/>
    <w:rsid w:val="00D3054B"/>
    <w:rsid w:val="00D31C50"/>
    <w:rsid w:val="00D33DEC"/>
    <w:rsid w:val="00D34182"/>
    <w:rsid w:val="00D34F4D"/>
    <w:rsid w:val="00D36833"/>
    <w:rsid w:val="00D36927"/>
    <w:rsid w:val="00D36A71"/>
    <w:rsid w:val="00D44FBC"/>
    <w:rsid w:val="00D47CC0"/>
    <w:rsid w:val="00D50FFA"/>
    <w:rsid w:val="00D51213"/>
    <w:rsid w:val="00D5152C"/>
    <w:rsid w:val="00D5268F"/>
    <w:rsid w:val="00D55911"/>
    <w:rsid w:val="00D61964"/>
    <w:rsid w:val="00D61FDF"/>
    <w:rsid w:val="00D63F36"/>
    <w:rsid w:val="00D644ED"/>
    <w:rsid w:val="00D64531"/>
    <w:rsid w:val="00D64E00"/>
    <w:rsid w:val="00D65C35"/>
    <w:rsid w:val="00D66212"/>
    <w:rsid w:val="00D72A19"/>
    <w:rsid w:val="00D745D3"/>
    <w:rsid w:val="00D7643D"/>
    <w:rsid w:val="00D812DF"/>
    <w:rsid w:val="00D83044"/>
    <w:rsid w:val="00D849D1"/>
    <w:rsid w:val="00D84ED4"/>
    <w:rsid w:val="00D875B3"/>
    <w:rsid w:val="00D906B5"/>
    <w:rsid w:val="00D9265B"/>
    <w:rsid w:val="00D926B4"/>
    <w:rsid w:val="00D92B13"/>
    <w:rsid w:val="00D94413"/>
    <w:rsid w:val="00D945AC"/>
    <w:rsid w:val="00D94DBE"/>
    <w:rsid w:val="00D95F7A"/>
    <w:rsid w:val="00D96563"/>
    <w:rsid w:val="00D966D3"/>
    <w:rsid w:val="00D9781A"/>
    <w:rsid w:val="00D9790F"/>
    <w:rsid w:val="00DA0B38"/>
    <w:rsid w:val="00DA1E0D"/>
    <w:rsid w:val="00DA5E11"/>
    <w:rsid w:val="00DA67E4"/>
    <w:rsid w:val="00DA7CFD"/>
    <w:rsid w:val="00DB10A5"/>
    <w:rsid w:val="00DB1484"/>
    <w:rsid w:val="00DB156E"/>
    <w:rsid w:val="00DB1A94"/>
    <w:rsid w:val="00DB1BC6"/>
    <w:rsid w:val="00DB28A7"/>
    <w:rsid w:val="00DB317E"/>
    <w:rsid w:val="00DB32A0"/>
    <w:rsid w:val="00DB4BC0"/>
    <w:rsid w:val="00DB4BED"/>
    <w:rsid w:val="00DB4BFF"/>
    <w:rsid w:val="00DB4E4B"/>
    <w:rsid w:val="00DB6136"/>
    <w:rsid w:val="00DB7631"/>
    <w:rsid w:val="00DC20D6"/>
    <w:rsid w:val="00DC5031"/>
    <w:rsid w:val="00DC5E98"/>
    <w:rsid w:val="00DC68EB"/>
    <w:rsid w:val="00DD0168"/>
    <w:rsid w:val="00DD0815"/>
    <w:rsid w:val="00DD2284"/>
    <w:rsid w:val="00DD3FA7"/>
    <w:rsid w:val="00DD4A44"/>
    <w:rsid w:val="00DD542D"/>
    <w:rsid w:val="00DD5DDA"/>
    <w:rsid w:val="00DD7110"/>
    <w:rsid w:val="00DD78AD"/>
    <w:rsid w:val="00DE000A"/>
    <w:rsid w:val="00DE48AE"/>
    <w:rsid w:val="00DE621B"/>
    <w:rsid w:val="00DE7151"/>
    <w:rsid w:val="00DE7F94"/>
    <w:rsid w:val="00DF17D9"/>
    <w:rsid w:val="00DF1CA7"/>
    <w:rsid w:val="00DF3AFA"/>
    <w:rsid w:val="00DF412B"/>
    <w:rsid w:val="00DF449B"/>
    <w:rsid w:val="00DF479E"/>
    <w:rsid w:val="00DF47FD"/>
    <w:rsid w:val="00DF539C"/>
    <w:rsid w:val="00DF756A"/>
    <w:rsid w:val="00DF78DF"/>
    <w:rsid w:val="00DF7A2B"/>
    <w:rsid w:val="00E11023"/>
    <w:rsid w:val="00E123C7"/>
    <w:rsid w:val="00E14493"/>
    <w:rsid w:val="00E14A5B"/>
    <w:rsid w:val="00E17893"/>
    <w:rsid w:val="00E20D97"/>
    <w:rsid w:val="00E23842"/>
    <w:rsid w:val="00E23B90"/>
    <w:rsid w:val="00E24C6F"/>
    <w:rsid w:val="00E25930"/>
    <w:rsid w:val="00E2598B"/>
    <w:rsid w:val="00E25E20"/>
    <w:rsid w:val="00E265B3"/>
    <w:rsid w:val="00E26718"/>
    <w:rsid w:val="00E30044"/>
    <w:rsid w:val="00E31098"/>
    <w:rsid w:val="00E31772"/>
    <w:rsid w:val="00E348AE"/>
    <w:rsid w:val="00E35222"/>
    <w:rsid w:val="00E35812"/>
    <w:rsid w:val="00E402E3"/>
    <w:rsid w:val="00E40528"/>
    <w:rsid w:val="00E40A51"/>
    <w:rsid w:val="00E40D5A"/>
    <w:rsid w:val="00E40E1D"/>
    <w:rsid w:val="00E42961"/>
    <w:rsid w:val="00E43D07"/>
    <w:rsid w:val="00E44C51"/>
    <w:rsid w:val="00E454AE"/>
    <w:rsid w:val="00E52056"/>
    <w:rsid w:val="00E52655"/>
    <w:rsid w:val="00E54A4D"/>
    <w:rsid w:val="00E560B3"/>
    <w:rsid w:val="00E56119"/>
    <w:rsid w:val="00E56EF7"/>
    <w:rsid w:val="00E57B5E"/>
    <w:rsid w:val="00E6080A"/>
    <w:rsid w:val="00E61BFD"/>
    <w:rsid w:val="00E63967"/>
    <w:rsid w:val="00E65B24"/>
    <w:rsid w:val="00E66487"/>
    <w:rsid w:val="00E66A8E"/>
    <w:rsid w:val="00E7039A"/>
    <w:rsid w:val="00E70BB9"/>
    <w:rsid w:val="00E7217F"/>
    <w:rsid w:val="00E7238D"/>
    <w:rsid w:val="00E730E0"/>
    <w:rsid w:val="00E74181"/>
    <w:rsid w:val="00E753F0"/>
    <w:rsid w:val="00E75B3A"/>
    <w:rsid w:val="00E76E67"/>
    <w:rsid w:val="00E77CB5"/>
    <w:rsid w:val="00E803B9"/>
    <w:rsid w:val="00E810DB"/>
    <w:rsid w:val="00E8125B"/>
    <w:rsid w:val="00E82BB4"/>
    <w:rsid w:val="00E8345C"/>
    <w:rsid w:val="00E84666"/>
    <w:rsid w:val="00E862E9"/>
    <w:rsid w:val="00E90E5D"/>
    <w:rsid w:val="00E9317C"/>
    <w:rsid w:val="00E93D47"/>
    <w:rsid w:val="00E94294"/>
    <w:rsid w:val="00E9507A"/>
    <w:rsid w:val="00E958A9"/>
    <w:rsid w:val="00E97905"/>
    <w:rsid w:val="00EA0755"/>
    <w:rsid w:val="00EA0B59"/>
    <w:rsid w:val="00EA1D69"/>
    <w:rsid w:val="00EA4B37"/>
    <w:rsid w:val="00EA5D20"/>
    <w:rsid w:val="00EA5D7F"/>
    <w:rsid w:val="00EB0134"/>
    <w:rsid w:val="00EB1B92"/>
    <w:rsid w:val="00EB2163"/>
    <w:rsid w:val="00EB3934"/>
    <w:rsid w:val="00EB4DBA"/>
    <w:rsid w:val="00EB5A49"/>
    <w:rsid w:val="00EB6147"/>
    <w:rsid w:val="00EB7626"/>
    <w:rsid w:val="00EC010C"/>
    <w:rsid w:val="00EC0A22"/>
    <w:rsid w:val="00EC16C4"/>
    <w:rsid w:val="00EC6503"/>
    <w:rsid w:val="00ED1144"/>
    <w:rsid w:val="00ED2230"/>
    <w:rsid w:val="00ED29CF"/>
    <w:rsid w:val="00ED382B"/>
    <w:rsid w:val="00ED420B"/>
    <w:rsid w:val="00ED544E"/>
    <w:rsid w:val="00ED6063"/>
    <w:rsid w:val="00ED606F"/>
    <w:rsid w:val="00ED71F9"/>
    <w:rsid w:val="00EE0A15"/>
    <w:rsid w:val="00EE7286"/>
    <w:rsid w:val="00EE78CF"/>
    <w:rsid w:val="00EF0455"/>
    <w:rsid w:val="00EF0C72"/>
    <w:rsid w:val="00EF6269"/>
    <w:rsid w:val="00EF73EB"/>
    <w:rsid w:val="00EF7FE4"/>
    <w:rsid w:val="00F01D4A"/>
    <w:rsid w:val="00F03984"/>
    <w:rsid w:val="00F047EE"/>
    <w:rsid w:val="00F04EF9"/>
    <w:rsid w:val="00F05AE4"/>
    <w:rsid w:val="00F06177"/>
    <w:rsid w:val="00F0649D"/>
    <w:rsid w:val="00F11FAA"/>
    <w:rsid w:val="00F12CEE"/>
    <w:rsid w:val="00F13FAC"/>
    <w:rsid w:val="00F14AE5"/>
    <w:rsid w:val="00F166CF"/>
    <w:rsid w:val="00F201CF"/>
    <w:rsid w:val="00F25754"/>
    <w:rsid w:val="00F272A7"/>
    <w:rsid w:val="00F31B23"/>
    <w:rsid w:val="00F32ABF"/>
    <w:rsid w:val="00F34840"/>
    <w:rsid w:val="00F34B9B"/>
    <w:rsid w:val="00F34E19"/>
    <w:rsid w:val="00F36B89"/>
    <w:rsid w:val="00F36D4C"/>
    <w:rsid w:val="00F42018"/>
    <w:rsid w:val="00F43642"/>
    <w:rsid w:val="00F43993"/>
    <w:rsid w:val="00F50698"/>
    <w:rsid w:val="00F50DA1"/>
    <w:rsid w:val="00F50ECE"/>
    <w:rsid w:val="00F50F60"/>
    <w:rsid w:val="00F5288C"/>
    <w:rsid w:val="00F533A1"/>
    <w:rsid w:val="00F537FE"/>
    <w:rsid w:val="00F53DFE"/>
    <w:rsid w:val="00F5513C"/>
    <w:rsid w:val="00F55239"/>
    <w:rsid w:val="00F5571E"/>
    <w:rsid w:val="00F62193"/>
    <w:rsid w:val="00F622AE"/>
    <w:rsid w:val="00F631C1"/>
    <w:rsid w:val="00F648ED"/>
    <w:rsid w:val="00F67F2B"/>
    <w:rsid w:val="00F702BE"/>
    <w:rsid w:val="00F70BBE"/>
    <w:rsid w:val="00F716B4"/>
    <w:rsid w:val="00F775AB"/>
    <w:rsid w:val="00F80FDF"/>
    <w:rsid w:val="00F81883"/>
    <w:rsid w:val="00F81D40"/>
    <w:rsid w:val="00F82D58"/>
    <w:rsid w:val="00F830AF"/>
    <w:rsid w:val="00F8399A"/>
    <w:rsid w:val="00F83A24"/>
    <w:rsid w:val="00F84B21"/>
    <w:rsid w:val="00F87AF6"/>
    <w:rsid w:val="00F9321C"/>
    <w:rsid w:val="00F9470B"/>
    <w:rsid w:val="00F948E1"/>
    <w:rsid w:val="00F94BEB"/>
    <w:rsid w:val="00F963E7"/>
    <w:rsid w:val="00FA3964"/>
    <w:rsid w:val="00FA567D"/>
    <w:rsid w:val="00FA6EC5"/>
    <w:rsid w:val="00FB31C2"/>
    <w:rsid w:val="00FC144F"/>
    <w:rsid w:val="00FC303C"/>
    <w:rsid w:val="00FC49D6"/>
    <w:rsid w:val="00FC5FD4"/>
    <w:rsid w:val="00FC770B"/>
    <w:rsid w:val="00FC7AF8"/>
    <w:rsid w:val="00FD027C"/>
    <w:rsid w:val="00FD1534"/>
    <w:rsid w:val="00FD1D8A"/>
    <w:rsid w:val="00FD4BBB"/>
    <w:rsid w:val="00FD5380"/>
    <w:rsid w:val="00FD5809"/>
    <w:rsid w:val="00FD777E"/>
    <w:rsid w:val="00FE1704"/>
    <w:rsid w:val="00FE1EF8"/>
    <w:rsid w:val="00FE2F2A"/>
    <w:rsid w:val="00FE588F"/>
    <w:rsid w:val="00FE5C50"/>
    <w:rsid w:val="00FE7BC7"/>
    <w:rsid w:val="00FF0949"/>
    <w:rsid w:val="00FF366B"/>
    <w:rsid w:val="00FF3DFD"/>
    <w:rsid w:val="00FF3F69"/>
    <w:rsid w:val="00FF446E"/>
    <w:rsid w:val="00FF6D11"/>
    <w:rsid w:val="00FF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71187"/>
  <w15:chartTrackingRefBased/>
  <w15:docId w15:val="{23220E5A-5B28-8B40-B990-12D97D36A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C5"/>
    <w:pPr>
      <w:spacing w:after="200" w:line="276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5FA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FA0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09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509C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5FA0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05FA0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09C5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7509C5"/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chapter-para">
    <w:name w:val="chapter-para"/>
    <w:basedOn w:val="Normal"/>
    <w:rsid w:val="007509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7509C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C5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50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9C5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9C5"/>
    <w:rPr>
      <w:b/>
      <w:bCs/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7509C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7509C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509C5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509C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509C5"/>
    <w:rPr>
      <w:rFonts w:ascii="Calibri" w:hAnsi="Calibri" w:cs="Calibri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509C5"/>
  </w:style>
  <w:style w:type="paragraph" w:styleId="Header">
    <w:name w:val="header"/>
    <w:basedOn w:val="Normal"/>
    <w:link w:val="HeaderChar"/>
    <w:uiPriority w:val="99"/>
    <w:unhideWhenUsed/>
    <w:rsid w:val="00750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9C5"/>
    <w:rPr>
      <w:sz w:val="22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750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9C5"/>
    <w:rPr>
      <w:sz w:val="22"/>
      <w:szCs w:val="22"/>
      <w:lang w:val="de-DE"/>
    </w:rPr>
  </w:style>
  <w:style w:type="character" w:styleId="Hyperlink">
    <w:name w:val="Hyperlink"/>
    <w:basedOn w:val="DefaultParagraphFont"/>
    <w:uiPriority w:val="99"/>
    <w:unhideWhenUsed/>
    <w:rsid w:val="007509C5"/>
    <w:rPr>
      <w:color w:val="0000FF"/>
      <w:u w:val="single"/>
    </w:rPr>
  </w:style>
  <w:style w:type="paragraph" w:styleId="Revision">
    <w:name w:val="Revision"/>
    <w:hidden/>
    <w:uiPriority w:val="99"/>
    <w:semiHidden/>
    <w:rsid w:val="007509C5"/>
    <w:rPr>
      <w:sz w:val="22"/>
      <w:szCs w:val="22"/>
      <w:lang w:val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509C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509C5"/>
    <w:rPr>
      <w:b/>
      <w:bCs/>
    </w:rPr>
  </w:style>
  <w:style w:type="character" w:customStyle="1" w:styleId="meta-authors--limited">
    <w:name w:val="meta-authors--limited"/>
    <w:basedOn w:val="DefaultParagraphFont"/>
    <w:rsid w:val="007509C5"/>
  </w:style>
  <w:style w:type="character" w:customStyle="1" w:styleId="wi-fullname">
    <w:name w:val="wi-fullname"/>
    <w:basedOn w:val="DefaultParagraphFont"/>
    <w:rsid w:val="007509C5"/>
  </w:style>
  <w:style w:type="character" w:customStyle="1" w:styleId="al-author-delim">
    <w:name w:val="al-author-delim"/>
    <w:basedOn w:val="DefaultParagraphFont"/>
    <w:rsid w:val="007509C5"/>
  </w:style>
  <w:style w:type="character" w:customStyle="1" w:styleId="meta-citation-journal-name">
    <w:name w:val="meta-citation-journal-name"/>
    <w:basedOn w:val="DefaultParagraphFont"/>
    <w:rsid w:val="007509C5"/>
  </w:style>
  <w:style w:type="character" w:customStyle="1" w:styleId="meta-citation">
    <w:name w:val="meta-citation"/>
    <w:basedOn w:val="DefaultParagraphFont"/>
    <w:rsid w:val="007509C5"/>
  </w:style>
  <w:style w:type="character" w:customStyle="1" w:styleId="al-author-name-more">
    <w:name w:val="al-author-name-more"/>
    <w:basedOn w:val="DefaultParagraphFont"/>
    <w:rsid w:val="007509C5"/>
  </w:style>
  <w:style w:type="character" w:customStyle="1" w:styleId="delimiter">
    <w:name w:val="delimiter"/>
    <w:basedOn w:val="DefaultParagraphFont"/>
    <w:rsid w:val="007509C5"/>
  </w:style>
  <w:style w:type="paragraph" w:styleId="ListBullet">
    <w:name w:val="List Bullet"/>
    <w:basedOn w:val="Normal"/>
    <w:uiPriority w:val="99"/>
    <w:unhideWhenUsed/>
    <w:rsid w:val="007509C5"/>
    <w:pPr>
      <w:numPr>
        <w:numId w:val="10"/>
      </w:numPr>
      <w:contextualSpacing/>
    </w:p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509C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509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509C5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7509C5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7509C5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7509C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09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09C5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7509C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1851</Words>
  <Characters>10556</Characters>
  <Application>Microsoft Office Word</Application>
  <DocSecurity>0</DocSecurity>
  <Lines>87</Lines>
  <Paragraphs>24</Paragraphs>
  <ScaleCrop>false</ScaleCrop>
  <Company>Medical University of Innsbruck</Company>
  <LinksUpToDate>false</LinksUpToDate>
  <CharactersWithSpaces>1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Gollmann-Tepeköylü</dc:creator>
  <cp:keywords/>
  <dc:description/>
  <cp:lastModifiedBy>Stoia, Jennifer A. (ELS-HBE)</cp:lastModifiedBy>
  <cp:revision>4</cp:revision>
  <dcterms:created xsi:type="dcterms:W3CDTF">2024-11-12T17:38:00Z</dcterms:created>
  <dcterms:modified xsi:type="dcterms:W3CDTF">2025-08-19T14:56:00Z</dcterms:modified>
</cp:coreProperties>
</file>